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8989A" w14:textId="4CA42028" w:rsidR="004D7996" w:rsidRPr="00B61D2C" w:rsidRDefault="00D0278F" w:rsidP="004D7996">
      <w:pPr>
        <w:tabs>
          <w:tab w:val="left" w:pos="5152"/>
        </w:tabs>
      </w:pPr>
      <w:r>
        <w:rPr>
          <w:b/>
          <w:bCs/>
        </w:rPr>
        <w:t xml:space="preserve">Supplementary </w:t>
      </w:r>
      <w:r w:rsidR="004D7996" w:rsidRPr="00B61D2C">
        <w:rPr>
          <w:b/>
          <w:bCs/>
        </w:rPr>
        <w:t xml:space="preserve">Table </w:t>
      </w:r>
      <w:r>
        <w:rPr>
          <w:b/>
          <w:bCs/>
        </w:rPr>
        <w:t>1</w:t>
      </w:r>
      <w:r w:rsidR="004D7996" w:rsidRPr="00B61D2C">
        <w:rPr>
          <w:b/>
          <w:bCs/>
        </w:rPr>
        <w:t>.</w:t>
      </w:r>
      <w:r w:rsidR="004D7996" w:rsidRPr="00B61D2C">
        <w:t xml:space="preserve"> Results of studies testing the effect of compounds interfering with </w:t>
      </w:r>
      <w:r w:rsidR="004D7996">
        <w:t xml:space="preserve">the </w:t>
      </w:r>
      <w:r w:rsidR="004D7996" w:rsidRPr="00B61D2C">
        <w:t>GSK3 pathway on cognition.</w:t>
      </w:r>
    </w:p>
    <w:p w14:paraId="5852F23C" w14:textId="77777777" w:rsidR="004D7996" w:rsidRPr="00B61D2C" w:rsidRDefault="004D7996" w:rsidP="004D7996">
      <w:pPr>
        <w:tabs>
          <w:tab w:val="left" w:pos="5152"/>
        </w:tabs>
      </w:pPr>
    </w:p>
    <w:tbl>
      <w:tblPr>
        <w:tblW w:w="136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3827"/>
        <w:gridCol w:w="2835"/>
        <w:gridCol w:w="3686"/>
        <w:gridCol w:w="1340"/>
      </w:tblGrid>
      <w:tr w:rsidR="004D7996" w:rsidRPr="00B61D2C" w14:paraId="4862E7E1" w14:textId="77777777" w:rsidTr="006527D7">
        <w:trPr>
          <w:trHeight w:val="320"/>
        </w:trPr>
        <w:tc>
          <w:tcPr>
            <w:tcW w:w="198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123BAAC" w14:textId="67C0641E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uthor, year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2BD07E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Cognitive tests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8E5750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Control (result)</w:t>
            </w:r>
          </w:p>
        </w:tc>
        <w:tc>
          <w:tcPr>
            <w:tcW w:w="368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5C7446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reatment (result)</w:t>
            </w:r>
          </w:p>
        </w:tc>
        <w:tc>
          <w:tcPr>
            <w:tcW w:w="13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89788A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ignificance</w:t>
            </w:r>
          </w:p>
        </w:tc>
      </w:tr>
      <w:tr w:rsidR="004D7996" w:rsidRPr="00B61D2C" w14:paraId="619A735B" w14:textId="77777777" w:rsidTr="006527D7">
        <w:trPr>
          <w:trHeight w:val="320"/>
        </w:trPr>
        <w:tc>
          <w:tcPr>
            <w:tcW w:w="581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6681D3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Mild cognitive impairment or dementia 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8F426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F2956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5B38A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6B23862C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484578" w14:textId="499128CA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Yang et al., 201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9DFD82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Morris water maz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135A3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79B33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DD5C1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164DE51A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DF245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812BA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Escape latency (s) 5 da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7401D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D-C 70 (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77E8C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D-Y 47 (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29F94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56F14DE3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5AE00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512E4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taying in zone 5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6858E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D-C 2,45 (0,1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27F90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D-Y 4,95 (0,1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894A3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45D3431A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45EDD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C2D61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ntry latency (mi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9BB03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D-C 1,5 (0,1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C3C42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D-Y 2,75 (0,1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4929B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D41344" w:rsidRPr="00B61D2C" w14:paraId="5AD0A3FF" w14:textId="77777777" w:rsidTr="006527D7">
        <w:trPr>
          <w:trHeight w:val="320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9BFB9F9" w14:textId="77777777" w:rsidR="00D41344" w:rsidRPr="008F111E" w:rsidRDefault="00D41344" w:rsidP="00827029">
            <w:r w:rsidRPr="00B61D2C">
              <w:rPr>
                <w:color w:val="000000"/>
              </w:rPr>
              <w:t>Madhavadas et al., 201</w:t>
            </w:r>
            <w:r>
              <w:rPr>
                <w:color w:val="000000"/>
              </w:rPr>
              <w:t>7</w:t>
            </w:r>
          </w:p>
          <w:p w14:paraId="7825D88D" w14:textId="77777777" w:rsidR="00D41344" w:rsidRPr="008F111E" w:rsidRDefault="00D41344" w:rsidP="00827029">
            <w:r w:rsidRPr="00B61D2C">
              <w:rPr>
                <w:color w:val="000000"/>
              </w:rPr>
              <w:t> </w:t>
            </w:r>
          </w:p>
          <w:p w14:paraId="5EF1A2F0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  <w:p w14:paraId="7704CBFE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  <w:p w14:paraId="0E12C451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  <w:p w14:paraId="0102006A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  <w:p w14:paraId="44D6A3B2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  <w:p w14:paraId="7952BE8D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  <w:p w14:paraId="76651930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  <w:p w14:paraId="1F842AEB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  <w:p w14:paraId="2C6F432D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  <w:p w14:paraId="4370EBF7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  <w:p w14:paraId="5E193BAB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  <w:p w14:paraId="54C2178F" w14:textId="09130044" w:rsidR="00D41344" w:rsidRPr="008F111E" w:rsidRDefault="00D41344" w:rsidP="00827029"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0E9DFE" w14:textId="77777777" w:rsidR="00D41344" w:rsidRPr="00B61D2C" w:rsidRDefault="00D41344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Open Field Te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CFF956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9D067A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0E2C92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D41344" w:rsidRPr="00B61D2C" w14:paraId="45438D4C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1304801" w14:textId="0A36F5F9" w:rsidR="00D41344" w:rsidRPr="00B61D2C" w:rsidRDefault="00D41344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470417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istance (c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74A2E6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MSG (7m) 1550 (5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9A2268" w14:textId="77777777" w:rsidR="00D41344" w:rsidRPr="00B61D2C" w:rsidRDefault="00D41344" w:rsidP="00827029">
            <w:pPr>
              <w:rPr>
                <w:color w:val="000000"/>
                <w:lang w:val="fr-FR"/>
              </w:rPr>
            </w:pPr>
            <w:r w:rsidRPr="00B61D2C">
              <w:rPr>
                <w:color w:val="000000"/>
                <w:lang w:val="fr-FR"/>
              </w:rPr>
              <w:t>MSG CE 50 mg/kg (7m) 2900 (5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26A2E1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+</w:t>
            </w:r>
          </w:p>
        </w:tc>
      </w:tr>
      <w:tr w:rsidR="00D41344" w:rsidRPr="00B61D2C" w14:paraId="41BB62FC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4B90643E" w14:textId="33F35FDE" w:rsidR="00D41344" w:rsidRPr="00B61D2C" w:rsidRDefault="00D41344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626ADF" w14:textId="77777777" w:rsidR="00D41344" w:rsidRPr="00B61D2C" w:rsidRDefault="00D41344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Barnes maze tas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AAF0BC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E242BA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2698A8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D41344" w:rsidRPr="00B61D2C" w14:paraId="1D846961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4CD1446C" w14:textId="527B2417" w:rsidR="00D41344" w:rsidRPr="00B61D2C" w:rsidRDefault="00D41344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3ACC23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umber of errors day 5 (Acquisitio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B61994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MSG (7m) 4,8 (0,2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002BD0" w14:textId="77777777" w:rsidR="00D41344" w:rsidRPr="00B61D2C" w:rsidRDefault="00D41344" w:rsidP="00827029">
            <w:pPr>
              <w:rPr>
                <w:color w:val="000000"/>
                <w:lang w:val="fr-FR"/>
              </w:rPr>
            </w:pPr>
            <w:r w:rsidRPr="00B61D2C">
              <w:rPr>
                <w:color w:val="000000"/>
                <w:lang w:val="fr-FR"/>
              </w:rPr>
              <w:t>MSG CE 50 mg/kg (7m) 3,76 (0,2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9DBDBA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D41344" w:rsidRPr="00B61D2C" w14:paraId="27656345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7BCB7BC9" w14:textId="1508E4AE" w:rsidR="00D41344" w:rsidRPr="00B61D2C" w:rsidRDefault="00D41344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58CE26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umber of errors day 10 (Retentio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E952A9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MSG (7m) 3,7 (0,48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14E27B" w14:textId="77777777" w:rsidR="00D41344" w:rsidRPr="00B61D2C" w:rsidRDefault="00D41344" w:rsidP="00827029">
            <w:pPr>
              <w:rPr>
                <w:color w:val="000000"/>
                <w:lang w:val="fr-FR"/>
              </w:rPr>
            </w:pPr>
            <w:r w:rsidRPr="00B61D2C">
              <w:rPr>
                <w:color w:val="000000"/>
                <w:lang w:val="fr-FR"/>
              </w:rPr>
              <w:t>MSG CE 50 mg/kg (7m) 3,2 (0,8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414E4B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D41344" w:rsidRPr="00B61D2C" w14:paraId="2CC4DBA4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779E279A" w14:textId="646CE695" w:rsidR="00D41344" w:rsidRPr="00B61D2C" w:rsidRDefault="00D41344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624179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atency (s) 5 day (Acquisitio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76829F" w14:textId="7F52B436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MSG (7m) 63.25 (5</w:t>
            </w:r>
            <w:r w:rsidR="00964798">
              <w:rPr>
                <w:color w:val="000000"/>
              </w:rPr>
              <w:t>,</w:t>
            </w:r>
            <w:r w:rsidRPr="00B61D2C">
              <w:rPr>
                <w:color w:val="000000"/>
              </w:rPr>
              <w:t>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7DC20F" w14:textId="15701805" w:rsidR="00D41344" w:rsidRPr="00B61D2C" w:rsidRDefault="00D41344" w:rsidP="00827029">
            <w:pPr>
              <w:rPr>
                <w:color w:val="000000"/>
                <w:lang w:val="fr-FR"/>
              </w:rPr>
            </w:pPr>
            <w:r w:rsidRPr="00B61D2C">
              <w:rPr>
                <w:color w:val="000000"/>
                <w:lang w:val="fr-FR"/>
              </w:rPr>
              <w:t>MSG CE 50 mg/kg (7m) 46.42 (4</w:t>
            </w:r>
            <w:r w:rsidR="00964798">
              <w:rPr>
                <w:color w:val="000000"/>
                <w:lang w:val="fr-FR"/>
              </w:rPr>
              <w:t>,</w:t>
            </w:r>
            <w:r w:rsidRPr="00B61D2C">
              <w:rPr>
                <w:color w:val="000000"/>
                <w:lang w:val="fr-FR"/>
              </w:rPr>
              <w:t>4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8AB168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</w:t>
            </w:r>
          </w:p>
        </w:tc>
      </w:tr>
      <w:tr w:rsidR="00D41344" w:rsidRPr="00B61D2C" w14:paraId="227463B8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72AFBE5" w14:textId="7FA36E3E" w:rsidR="00D41344" w:rsidRPr="00B61D2C" w:rsidRDefault="00D41344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0E4772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atency (s) 10 day (Retentio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D7D6A7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MSG (7m) 65,44 (5,0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529045" w14:textId="77777777" w:rsidR="00D41344" w:rsidRPr="00B61D2C" w:rsidRDefault="00D41344" w:rsidP="00827029">
            <w:pPr>
              <w:rPr>
                <w:color w:val="000000"/>
                <w:lang w:val="fr-FR"/>
              </w:rPr>
            </w:pPr>
            <w:r w:rsidRPr="00B61D2C">
              <w:rPr>
                <w:color w:val="000000"/>
                <w:lang w:val="fr-FR"/>
              </w:rPr>
              <w:t>MSG CE 50 mg/kg (7m) 47,3 (5,8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758B78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D41344" w:rsidRPr="00B61D2C" w14:paraId="3C63D980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6225DB0" w14:textId="640E1C86" w:rsidR="00D41344" w:rsidRPr="00B61D2C" w:rsidRDefault="00D41344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710C97" w14:textId="77777777" w:rsidR="00D41344" w:rsidRPr="00B61D2C" w:rsidRDefault="00D41344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Open Field Te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FCED06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1DD5CD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9FCC0C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D41344" w:rsidRPr="00B61D2C" w14:paraId="3EDB6513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D9BE821" w14:textId="72677A21" w:rsidR="00D41344" w:rsidRPr="00B61D2C" w:rsidRDefault="00D41344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2511A8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istance (c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232170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MSG (15m) 1300 (5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C6A37F" w14:textId="77777777" w:rsidR="00D41344" w:rsidRPr="00B61D2C" w:rsidRDefault="00D41344" w:rsidP="00827029">
            <w:pPr>
              <w:rPr>
                <w:color w:val="000000"/>
                <w:lang w:val="fr-FR"/>
              </w:rPr>
            </w:pPr>
            <w:r w:rsidRPr="00B61D2C">
              <w:rPr>
                <w:color w:val="000000"/>
                <w:lang w:val="fr-FR"/>
              </w:rPr>
              <w:t>MSG CE 50 mg/kg (15m) 1400 (5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7B28DB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D41344" w:rsidRPr="00B61D2C" w14:paraId="76F715DB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1C16C23" w14:textId="006D7808" w:rsidR="00D41344" w:rsidRPr="00B61D2C" w:rsidRDefault="00D41344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5E3335" w14:textId="77777777" w:rsidR="00D41344" w:rsidRPr="00B61D2C" w:rsidRDefault="00D41344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Barnes maze tas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DF76CF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DDCC07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E8E070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D41344" w:rsidRPr="00B61D2C" w14:paraId="202301A8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00E656E" w14:textId="307040A5" w:rsidR="00D41344" w:rsidRPr="00B61D2C" w:rsidRDefault="00D41344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55CB9B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umber of errors day 5 (Acquisitio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70DE50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MSG (15m) 5,43 (0,7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0D84D7" w14:textId="77777777" w:rsidR="00D41344" w:rsidRPr="00B61D2C" w:rsidRDefault="00D41344" w:rsidP="00827029">
            <w:pPr>
              <w:rPr>
                <w:color w:val="000000"/>
                <w:lang w:val="fr-FR"/>
              </w:rPr>
            </w:pPr>
            <w:r w:rsidRPr="00B61D2C">
              <w:rPr>
                <w:color w:val="000000"/>
                <w:lang w:val="fr-FR"/>
              </w:rPr>
              <w:t>MSG CE 50 mg/kg (15m) 4,4 (0,3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AE2DE1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D41344" w:rsidRPr="00B61D2C" w14:paraId="0344FA3D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7A03599A" w14:textId="38199146" w:rsidR="00D41344" w:rsidRPr="00B61D2C" w:rsidRDefault="00D41344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916566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umber of errors day 10 (Retentio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EBEF04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MSG (15m) 6,2 (0,77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3D5B1F" w14:textId="77777777" w:rsidR="00D41344" w:rsidRPr="00B61D2C" w:rsidRDefault="00D41344" w:rsidP="00827029">
            <w:pPr>
              <w:rPr>
                <w:color w:val="000000"/>
                <w:lang w:val="fr-FR"/>
              </w:rPr>
            </w:pPr>
            <w:r w:rsidRPr="00B61D2C">
              <w:rPr>
                <w:color w:val="000000"/>
                <w:lang w:val="fr-FR"/>
              </w:rPr>
              <w:t>MSG CE 50 mg/kg (15m) 6 (0,9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DD990A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D41344" w:rsidRPr="00B61D2C" w14:paraId="46A7C536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840B554" w14:textId="52158AEA" w:rsidR="00D41344" w:rsidRPr="00B61D2C" w:rsidRDefault="00D41344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790FB7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atency (s) 5 day (Acquisitio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5CB2CC" w14:textId="6B747D2D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MSG (15m) 79.15 (7</w:t>
            </w:r>
            <w:r w:rsidR="00964798">
              <w:rPr>
                <w:color w:val="000000"/>
              </w:rPr>
              <w:t>,</w:t>
            </w:r>
            <w:r w:rsidRPr="00B61D2C">
              <w:rPr>
                <w:color w:val="000000"/>
              </w:rPr>
              <w:t>1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43DFB2" w14:textId="77777777" w:rsidR="00D41344" w:rsidRPr="00B61D2C" w:rsidRDefault="00D41344" w:rsidP="00827029">
            <w:pPr>
              <w:rPr>
                <w:color w:val="000000"/>
                <w:lang w:val="fr-FR"/>
              </w:rPr>
            </w:pPr>
            <w:r w:rsidRPr="00B61D2C">
              <w:rPr>
                <w:color w:val="000000"/>
                <w:lang w:val="fr-FR"/>
              </w:rPr>
              <w:t>MSG CE 50 mg/kg (15m) 71,4 (4,5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E9BA95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D41344" w:rsidRPr="00B61D2C" w14:paraId="61B2D246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4595B7" w14:textId="7D2B1AFC" w:rsidR="00D41344" w:rsidRPr="00B61D2C" w:rsidRDefault="00D41344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8D52F0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atency (s) 10 day (Retentio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B3A9A4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MSG (15m) 91,44 (6,9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7FB3FF" w14:textId="77777777" w:rsidR="00D41344" w:rsidRPr="00B61D2C" w:rsidRDefault="00D41344" w:rsidP="00827029">
            <w:pPr>
              <w:rPr>
                <w:color w:val="000000"/>
                <w:lang w:val="fr-FR"/>
              </w:rPr>
            </w:pPr>
            <w:r w:rsidRPr="00B61D2C">
              <w:rPr>
                <w:color w:val="000000"/>
                <w:lang w:val="fr-FR"/>
              </w:rPr>
              <w:t>MSG CE 50 mg/kg (15m) 87,78 (7,9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29190D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68D6EFCC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39BD5E" w14:textId="25D56F99" w:rsidR="004D7996" w:rsidRPr="008F111E" w:rsidRDefault="004D7996" w:rsidP="00827029">
            <w:r w:rsidRPr="00B61D2C">
              <w:rPr>
                <w:color w:val="000000"/>
              </w:rPr>
              <w:t>Tang et al., 201</w:t>
            </w:r>
            <w:r w:rsidR="00D0278F">
              <w:rPr>
                <w:color w:val="000000"/>
              </w:rPr>
              <w:t>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22953D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Morris water maz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C43A0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F3C5F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FF366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113FAF2C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BA51E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E5013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scape latency (s) day 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6D070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S+STZ 50 (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B291A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SE 0,7 g/kg+STZ 31 (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8A508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5867798E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2FEEF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EE8A1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ime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34557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S+STZ 0,61 (0,0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BFB09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SE 0,7 g/kg+STZ 1,29 (0,0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E65C1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</w:t>
            </w:r>
          </w:p>
        </w:tc>
      </w:tr>
      <w:tr w:rsidR="004D7996" w:rsidRPr="00B61D2C" w14:paraId="2DD603E0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AF13F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9D498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umb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1AFB1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S+STZ 245 (0,1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1E7D0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SE 0,7 g/kg+STZ 3,9 (0,1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AFB59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</w:t>
            </w:r>
          </w:p>
        </w:tc>
      </w:tr>
      <w:tr w:rsidR="004D7996" w:rsidRPr="00B61D2C" w14:paraId="625649A2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5F6DB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lastRenderedPageBreak/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FFAD1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Percentage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A00F0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S+STZ 17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6CE71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SE 0,7 g/kg+STZ 28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EB3B7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13FC8187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53A52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F429E0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Morris water maz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F76C9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0E8EA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82E79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4685DFB6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01C57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00A97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scape latency (s) day 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72082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S+STZ 50 (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AFBCC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SE 1,4 g/kg+STZ 32 (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E9D46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007ED1E1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E42BB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6E338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ime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BC457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S+STZ 0,61 (0,0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C0FA1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SE 1,4 g/kg+STZ 1,59 (0,0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47D9E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</w:t>
            </w:r>
          </w:p>
        </w:tc>
      </w:tr>
      <w:tr w:rsidR="004D7996" w:rsidRPr="00B61D2C" w14:paraId="25990C23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46543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1AAE8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umb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A58A5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S+STZ 245 (0,1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B98E0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SE 1,4 g/kg+STZ 4 (0,1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8AEC5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</w:t>
            </w:r>
          </w:p>
        </w:tc>
      </w:tr>
      <w:tr w:rsidR="004D7996" w:rsidRPr="00B61D2C" w14:paraId="218ADAEC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73685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76B25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Percentage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A47A4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S+STZ 17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F3413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SE 1,4 g/kg+STZ 34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18E15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</w:t>
            </w:r>
          </w:p>
        </w:tc>
      </w:tr>
      <w:tr w:rsidR="004D7996" w:rsidRPr="00B61D2C" w14:paraId="530C9BA2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FD484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CBB77F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Morris water maz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4B50D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69097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9C1CD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55124B8B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BB832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A4095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scape latency (s) day 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07776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S+STZ 50 (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7D26C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SE 2,8 g/kg+STZ 12 (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45712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36C7273C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E8E8D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3955A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ime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9891F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S+STZ 0,61 (0,0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24421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SE 2,8 g/kg+STZ 1,29 (0,0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0931C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</w:t>
            </w:r>
          </w:p>
        </w:tc>
      </w:tr>
      <w:tr w:rsidR="004D7996" w:rsidRPr="00B61D2C" w14:paraId="2F97998F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390C8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A267D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umb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758F6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S+STZ 245 (0,1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0BFB8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SE 2,8 g/kg+STZ 4,55 (0,1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BE177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</w:t>
            </w:r>
          </w:p>
        </w:tc>
      </w:tr>
      <w:tr w:rsidR="004D7996" w:rsidRPr="00B61D2C" w14:paraId="506ADB5D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EACEB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089B5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Percentage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3D460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S+STZ 17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B4758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SE 2,8 g/kg+STZ 26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0C8C2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2C2CF59F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6E5507" w14:textId="0827031F" w:rsidR="004D7996" w:rsidRPr="00AB58C4" w:rsidRDefault="004D7996" w:rsidP="00827029">
            <w:r w:rsidRPr="00B61D2C">
              <w:rPr>
                <w:color w:val="000000"/>
              </w:rPr>
              <w:t>Yan et al., 201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C0CA01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Morris water maz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1267B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22ECF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EAA79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762C433E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D7A87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66663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Escape latency (s) day 5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6C6AC1" w14:textId="77777777" w:rsidR="004D7996" w:rsidRPr="00B61D2C" w:rsidRDefault="004D7996" w:rsidP="00827029">
            <w:pPr>
              <w:rPr>
                <w:color w:val="000000"/>
              </w:rPr>
            </w:pPr>
            <w:proofErr w:type="gramStart"/>
            <w:r w:rsidRPr="00B61D2C">
              <w:rPr>
                <w:color w:val="000000"/>
              </w:rPr>
              <w:t>CUMS</w:t>
            </w:r>
            <w:proofErr w:type="gramEnd"/>
            <w:r w:rsidRPr="00B61D2C">
              <w:rPr>
                <w:color w:val="000000"/>
              </w:rPr>
              <w:t xml:space="preserve"> 37,49 (8,2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4843F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E 300 mg/kg 35,14 (8,9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64D42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2F6F28F6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1CA89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7DA26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ime in target quadrant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CCC7BA" w14:textId="77777777" w:rsidR="004D7996" w:rsidRPr="00B61D2C" w:rsidRDefault="004D7996" w:rsidP="00827029">
            <w:pPr>
              <w:rPr>
                <w:color w:val="000000"/>
              </w:rPr>
            </w:pPr>
            <w:proofErr w:type="gramStart"/>
            <w:r w:rsidRPr="00B61D2C">
              <w:rPr>
                <w:color w:val="000000"/>
              </w:rPr>
              <w:t>CUMS</w:t>
            </w:r>
            <w:proofErr w:type="gramEnd"/>
            <w:r w:rsidRPr="00B61D2C">
              <w:rPr>
                <w:color w:val="000000"/>
              </w:rPr>
              <w:t xml:space="preserve"> 35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16F0C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E 300 mg/kg 37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1FE3B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56ADD34C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83448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E8BCBF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Locomotor activ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9DACB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F81E0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A4F73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278D8F77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8FF94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5AFD7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ocomotor length (cm/5m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BBCFC5" w14:textId="77777777" w:rsidR="004D7996" w:rsidRPr="00B61D2C" w:rsidRDefault="004D7996" w:rsidP="00827029">
            <w:pPr>
              <w:rPr>
                <w:color w:val="000000"/>
              </w:rPr>
            </w:pPr>
            <w:proofErr w:type="gramStart"/>
            <w:r w:rsidRPr="00B61D2C">
              <w:rPr>
                <w:color w:val="000000"/>
              </w:rPr>
              <w:t>CUMS</w:t>
            </w:r>
            <w:proofErr w:type="gramEnd"/>
            <w:r w:rsidRPr="00B61D2C">
              <w:rPr>
                <w:color w:val="000000"/>
              </w:rPr>
              <w:t xml:space="preserve"> 1017 (57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1EA23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E 300 mg/kg 995 (7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41F62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32D0CD9E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C580C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EB17A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mmobility time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F66FB4" w14:textId="77777777" w:rsidR="004D7996" w:rsidRPr="00B61D2C" w:rsidRDefault="004D7996" w:rsidP="00827029">
            <w:pPr>
              <w:rPr>
                <w:color w:val="000000"/>
              </w:rPr>
            </w:pPr>
            <w:proofErr w:type="gramStart"/>
            <w:r w:rsidRPr="00B61D2C">
              <w:rPr>
                <w:color w:val="000000"/>
              </w:rPr>
              <w:t>CUMS</w:t>
            </w:r>
            <w:proofErr w:type="gramEnd"/>
            <w:r w:rsidRPr="00B61D2C">
              <w:rPr>
                <w:color w:val="000000"/>
              </w:rPr>
              <w:t xml:space="preserve"> 140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281BA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E 300 mg/kg 130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BA295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6CE50609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6CE62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C6A2D6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Y-maze te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61D3D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07DE3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E5471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53E265F0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25689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2AB3F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pontaneous alternatio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47B4CB" w14:textId="77777777" w:rsidR="004D7996" w:rsidRPr="00B61D2C" w:rsidRDefault="004D7996" w:rsidP="00827029">
            <w:pPr>
              <w:rPr>
                <w:color w:val="000000"/>
              </w:rPr>
            </w:pPr>
            <w:proofErr w:type="gramStart"/>
            <w:r w:rsidRPr="00B61D2C">
              <w:rPr>
                <w:color w:val="000000"/>
              </w:rPr>
              <w:t>CUMS</w:t>
            </w:r>
            <w:proofErr w:type="gramEnd"/>
            <w:r w:rsidRPr="00B61D2C">
              <w:rPr>
                <w:color w:val="000000"/>
              </w:rPr>
              <w:t xml:space="preserve"> 49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EFBF5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E 300 mg/kg 52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8B4BA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7D3D4D21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6D965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2D152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umber of arm entri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91E7BD" w14:textId="77777777" w:rsidR="004D7996" w:rsidRPr="00B61D2C" w:rsidRDefault="004D7996" w:rsidP="00827029">
            <w:pPr>
              <w:rPr>
                <w:color w:val="000000"/>
              </w:rPr>
            </w:pPr>
            <w:proofErr w:type="gramStart"/>
            <w:r w:rsidRPr="00B61D2C">
              <w:rPr>
                <w:color w:val="000000"/>
              </w:rPr>
              <w:t>CUMS</w:t>
            </w:r>
            <w:proofErr w:type="gramEnd"/>
            <w:r w:rsidRPr="00B61D2C">
              <w:rPr>
                <w:color w:val="000000"/>
              </w:rPr>
              <w:t xml:space="preserve"> 25,5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7424B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E 300 mg/kg 27,5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B0446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2442684A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C4D4C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240F25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Morris water maz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65B60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056EE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7D7D7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6F865A8D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A7ABB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72396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scape latency (s) day 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103227" w14:textId="77777777" w:rsidR="004D7996" w:rsidRPr="00B61D2C" w:rsidRDefault="004D7996" w:rsidP="00827029">
            <w:pPr>
              <w:rPr>
                <w:color w:val="000000"/>
              </w:rPr>
            </w:pPr>
            <w:proofErr w:type="gramStart"/>
            <w:r w:rsidRPr="00B61D2C">
              <w:rPr>
                <w:color w:val="000000"/>
              </w:rPr>
              <w:t>CUMS</w:t>
            </w:r>
            <w:proofErr w:type="gramEnd"/>
            <w:r w:rsidRPr="00B61D2C">
              <w:rPr>
                <w:color w:val="000000"/>
              </w:rPr>
              <w:t xml:space="preserve"> 37,49 (8.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60DBE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E 600 mg/kg 19,75 (6,1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E22A8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64199708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4CC77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8BE30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ime in target quadrant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91B7D2" w14:textId="77777777" w:rsidR="004D7996" w:rsidRPr="00B61D2C" w:rsidRDefault="004D7996" w:rsidP="00827029">
            <w:pPr>
              <w:rPr>
                <w:color w:val="000000"/>
              </w:rPr>
            </w:pPr>
            <w:proofErr w:type="gramStart"/>
            <w:r w:rsidRPr="00B61D2C">
              <w:rPr>
                <w:color w:val="000000"/>
              </w:rPr>
              <w:t>CUMS</w:t>
            </w:r>
            <w:proofErr w:type="gramEnd"/>
            <w:r w:rsidRPr="00B61D2C">
              <w:rPr>
                <w:color w:val="000000"/>
              </w:rPr>
              <w:t xml:space="preserve"> 35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45CE5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E 600 mg/kg 47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093A9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7E4BFAF1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C4087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86838B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Locomotor activ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71470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BFE2F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71FEE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0BCB4D58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E6DD6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C850A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ocomotor length (cm/5m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C9B0F0" w14:textId="77777777" w:rsidR="004D7996" w:rsidRPr="00B61D2C" w:rsidRDefault="004D7996" w:rsidP="00827029">
            <w:pPr>
              <w:rPr>
                <w:color w:val="000000"/>
              </w:rPr>
            </w:pPr>
            <w:proofErr w:type="gramStart"/>
            <w:r w:rsidRPr="00B61D2C">
              <w:rPr>
                <w:color w:val="000000"/>
              </w:rPr>
              <w:t>CUMS</w:t>
            </w:r>
            <w:proofErr w:type="gramEnd"/>
            <w:r w:rsidRPr="00B61D2C">
              <w:rPr>
                <w:color w:val="000000"/>
              </w:rPr>
              <w:t xml:space="preserve"> 1017 (57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95C47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E 600 mg/kg 1205 (8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9F354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0D3A3C67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62E21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87696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mmobility time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E2D22E" w14:textId="77777777" w:rsidR="004D7996" w:rsidRPr="00B61D2C" w:rsidRDefault="004D7996" w:rsidP="00827029">
            <w:pPr>
              <w:rPr>
                <w:color w:val="000000"/>
              </w:rPr>
            </w:pPr>
            <w:proofErr w:type="gramStart"/>
            <w:r w:rsidRPr="00B61D2C">
              <w:rPr>
                <w:color w:val="000000"/>
              </w:rPr>
              <w:t>CUMS</w:t>
            </w:r>
            <w:proofErr w:type="gramEnd"/>
            <w:r w:rsidRPr="00B61D2C">
              <w:rPr>
                <w:color w:val="000000"/>
              </w:rPr>
              <w:t xml:space="preserve"> 140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A6190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E 600 mg/kg 100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1B3E8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0F2B9DB6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2BE4D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F775B2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Y-maze te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6AFE7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B1512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83464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556E0A6E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4DFE0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16FAC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pontaneous alternatio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9F92E3" w14:textId="77777777" w:rsidR="004D7996" w:rsidRPr="00B61D2C" w:rsidRDefault="004D7996" w:rsidP="00827029">
            <w:pPr>
              <w:rPr>
                <w:color w:val="000000"/>
              </w:rPr>
            </w:pPr>
            <w:proofErr w:type="gramStart"/>
            <w:r w:rsidRPr="00B61D2C">
              <w:rPr>
                <w:color w:val="000000"/>
              </w:rPr>
              <w:t>CUMS</w:t>
            </w:r>
            <w:proofErr w:type="gramEnd"/>
            <w:r w:rsidRPr="00B61D2C">
              <w:rPr>
                <w:color w:val="000000"/>
              </w:rPr>
              <w:t xml:space="preserve"> 49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D2EC3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E 600 mg/kg 61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BC434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07F9AB2C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92FFA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lastRenderedPageBreak/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67179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umber of arm entri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FFE46C" w14:textId="77777777" w:rsidR="004D7996" w:rsidRPr="00B61D2C" w:rsidRDefault="004D7996" w:rsidP="00827029">
            <w:pPr>
              <w:rPr>
                <w:color w:val="000000"/>
              </w:rPr>
            </w:pPr>
            <w:proofErr w:type="gramStart"/>
            <w:r w:rsidRPr="00B61D2C">
              <w:rPr>
                <w:color w:val="000000"/>
              </w:rPr>
              <w:t>CUMS</w:t>
            </w:r>
            <w:proofErr w:type="gramEnd"/>
            <w:r w:rsidRPr="00B61D2C">
              <w:rPr>
                <w:color w:val="000000"/>
              </w:rPr>
              <w:t xml:space="preserve"> 25,5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EAFFC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E 600 mg/kg 30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62D7B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6E2CDBA8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2872D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CAF40D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Morris water maz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01954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C896B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49CC3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1F2EA059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F3AF4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97D1F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Escape latency (s) day 5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5FD4A3" w14:textId="77777777" w:rsidR="004D7996" w:rsidRPr="00B61D2C" w:rsidRDefault="004D7996" w:rsidP="00827029">
            <w:pPr>
              <w:rPr>
                <w:color w:val="000000"/>
              </w:rPr>
            </w:pPr>
            <w:proofErr w:type="gramStart"/>
            <w:r w:rsidRPr="00B61D2C">
              <w:rPr>
                <w:color w:val="000000"/>
              </w:rPr>
              <w:t>CUMS</w:t>
            </w:r>
            <w:proofErr w:type="gramEnd"/>
            <w:r w:rsidRPr="00B61D2C">
              <w:rPr>
                <w:color w:val="000000"/>
              </w:rPr>
              <w:t xml:space="preserve"> 37.49 (8.2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6D697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E 1200 mg/kg 21,49 (11,0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74355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2C5CE712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CA3F1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E3172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ime in target quadrant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FBAC59" w14:textId="77777777" w:rsidR="004D7996" w:rsidRPr="00B61D2C" w:rsidRDefault="004D7996" w:rsidP="00827029">
            <w:pPr>
              <w:rPr>
                <w:color w:val="000000"/>
              </w:rPr>
            </w:pPr>
            <w:proofErr w:type="gramStart"/>
            <w:r w:rsidRPr="00B61D2C">
              <w:rPr>
                <w:color w:val="000000"/>
              </w:rPr>
              <w:t>CUMS</w:t>
            </w:r>
            <w:proofErr w:type="gramEnd"/>
            <w:r w:rsidRPr="00B61D2C">
              <w:rPr>
                <w:color w:val="000000"/>
              </w:rPr>
              <w:t xml:space="preserve"> 35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0FBE3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E 1200 mg/kg 50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01A67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5744CAFE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19797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56124B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Locomotor activ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0879F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3C352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D0A48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5EB64BE8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2C54E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C1171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ocomotor length (cm/5m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9F1DDA" w14:textId="77777777" w:rsidR="004D7996" w:rsidRPr="00B61D2C" w:rsidRDefault="004D7996" w:rsidP="00827029">
            <w:pPr>
              <w:rPr>
                <w:color w:val="000000"/>
              </w:rPr>
            </w:pPr>
            <w:proofErr w:type="gramStart"/>
            <w:r w:rsidRPr="00B61D2C">
              <w:rPr>
                <w:color w:val="000000"/>
              </w:rPr>
              <w:t>CUMS</w:t>
            </w:r>
            <w:proofErr w:type="gramEnd"/>
            <w:r w:rsidRPr="00B61D2C">
              <w:rPr>
                <w:color w:val="000000"/>
              </w:rPr>
              <w:t xml:space="preserve"> 1017 (57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4907E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E 1200 mg/kg 1099 (5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C08B8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65E04175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8AD93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BC46A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mmobility time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EF8AE7" w14:textId="77777777" w:rsidR="004D7996" w:rsidRPr="00B61D2C" w:rsidRDefault="004D7996" w:rsidP="00827029">
            <w:pPr>
              <w:rPr>
                <w:color w:val="000000"/>
              </w:rPr>
            </w:pPr>
            <w:proofErr w:type="gramStart"/>
            <w:r w:rsidRPr="00B61D2C">
              <w:rPr>
                <w:color w:val="000000"/>
              </w:rPr>
              <w:t>CUMS</w:t>
            </w:r>
            <w:proofErr w:type="gramEnd"/>
            <w:r w:rsidRPr="00B61D2C">
              <w:rPr>
                <w:color w:val="000000"/>
              </w:rPr>
              <w:t xml:space="preserve"> 140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B07AB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E 1200 mg/kg 105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616EB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230D8722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3C187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829952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Y-maze te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40925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3AEC3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86022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4045EC5B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05EB9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2B90D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pontaneous alternatio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61510A" w14:textId="77777777" w:rsidR="004D7996" w:rsidRPr="00B61D2C" w:rsidRDefault="004D7996" w:rsidP="00827029">
            <w:pPr>
              <w:rPr>
                <w:color w:val="000000"/>
              </w:rPr>
            </w:pPr>
            <w:proofErr w:type="gramStart"/>
            <w:r w:rsidRPr="00B61D2C">
              <w:rPr>
                <w:color w:val="000000"/>
              </w:rPr>
              <w:t>CUMS</w:t>
            </w:r>
            <w:proofErr w:type="gramEnd"/>
            <w:r w:rsidRPr="00B61D2C">
              <w:rPr>
                <w:color w:val="000000"/>
              </w:rPr>
              <w:t xml:space="preserve"> 49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6ED5E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E 1200 mg/kg 60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1106F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0A63DBDC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892DC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AF345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umber of arm entri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78CFA3" w14:textId="77777777" w:rsidR="004D7996" w:rsidRPr="00B61D2C" w:rsidRDefault="004D7996" w:rsidP="00827029">
            <w:pPr>
              <w:rPr>
                <w:color w:val="000000"/>
              </w:rPr>
            </w:pPr>
            <w:proofErr w:type="gramStart"/>
            <w:r w:rsidRPr="00B61D2C">
              <w:rPr>
                <w:color w:val="000000"/>
              </w:rPr>
              <w:t>CUMS</w:t>
            </w:r>
            <w:proofErr w:type="gramEnd"/>
            <w:r w:rsidRPr="00B61D2C">
              <w:rPr>
                <w:color w:val="000000"/>
              </w:rPr>
              <w:t xml:space="preserve"> 25,5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C2AA1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E 1200 mg/kg 30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03C9D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3F49BEB3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F63FCB" w14:textId="761363AC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Zhang et al., 201</w:t>
            </w:r>
            <w:r w:rsidR="00D0278F">
              <w:rPr>
                <w:color w:val="000000"/>
              </w:rPr>
              <w:t>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FA236B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Morris water maz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2D7D1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249E3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D5988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41FD54F0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25A75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91143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scape latency (s) day 3 (visible platfor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C2300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Vehicle 14 (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B8EAB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A 3 mg/kg 10 (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11191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74FB2302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B0482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CC6C7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scape latency (s) day 7 (hidden platfor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69CD7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Vehicle 30 (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FC764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A 3 mg/kg 7 (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53053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1BBAE744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7AE77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0E445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Passing Tim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610A2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Vehicle 0,7 (0,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CF9C1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A 3 mg/kg 2 (0,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A3E5F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</w:t>
            </w:r>
          </w:p>
        </w:tc>
      </w:tr>
      <w:tr w:rsidR="004D7996" w:rsidRPr="00B61D2C" w14:paraId="56AC8D49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46D2B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0E034D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Open Field Te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A19EE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5AD0F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0FC95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6D6CF22A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B512A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9917B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otal distance (c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2F7DC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Vehicle 1900 (5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FA15C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A 3 mg/kg 2000 (5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21B01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0554EAAD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931BB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99EE1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ime spent in the center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503A0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Vehicle 2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CE1B0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A 3 mg/kg 14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F0576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</w:t>
            </w:r>
          </w:p>
        </w:tc>
      </w:tr>
      <w:tr w:rsidR="004D7996" w:rsidRPr="00B61D2C" w14:paraId="29F5B032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BB986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D3ACE6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N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9CAD7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B7E47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C42CC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33F75478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753DF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D6F15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ocation preference inde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F6654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Vehicle 53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99707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A 3 mg/kg 54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7BC31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7FFE2DFA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704BA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12E0C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Recognition inde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469C2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Vehicle 51 (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E10D7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A 3 mg/kg 56 (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CE2F6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4B555241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36D7A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FC7ABC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Morris water maz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FD604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645A4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E8AD8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005A6853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41758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46CE2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scape latency (s) day 3 (visible platfor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5F8FA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Vehicle 14 (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16B93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A 10 mg/kg 6 (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CC014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18B712E4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60F61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CEBF0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scape latency (s) day 7 (hidden platfor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84625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Vehicle 30 (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BE614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A 10 mg/kg 8 (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A7A6C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7C498804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5C779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64AF9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Passing Tim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B269C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Vehicle 0,7 (0,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921E9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A 10 mg/kg 3,2 (0,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AB578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</w:t>
            </w:r>
          </w:p>
        </w:tc>
      </w:tr>
      <w:tr w:rsidR="004D7996" w:rsidRPr="00B61D2C" w14:paraId="6C7931E1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F4079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D371A3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Open Field Te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BB4EE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CE17A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6F576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6FD90F77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7B83A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lastRenderedPageBreak/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77059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otal distance (c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1D92B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Vehicle 1900 (5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91A82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A 10 mg/kg 2000 (5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EC5DD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735E5DB9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334CE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1B145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ime spent in the center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E7106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Vehicle 2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6D73B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A 10 mg/kg 22,5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FC4E8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</w:t>
            </w:r>
          </w:p>
        </w:tc>
      </w:tr>
      <w:tr w:rsidR="004D7996" w:rsidRPr="00B61D2C" w14:paraId="3689A448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3E6EA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26EA09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N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ED230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66840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E33C3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07C264C7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702EA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B9B37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ocation preference inde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2712C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Vehicle 53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07623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A 10 mg/kg 50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5075C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389702AB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A0DCE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47E6D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Recognition inde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6E58F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Vehicle 51 (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578CF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A 10 mg/kg 68 (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C7BC7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D41344" w:rsidRPr="00B61D2C" w14:paraId="06600F4B" w14:textId="77777777" w:rsidTr="006527D7">
        <w:trPr>
          <w:trHeight w:val="320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173E453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Koehler et al., 201</w:t>
            </w:r>
            <w:r>
              <w:rPr>
                <w:color w:val="000000"/>
              </w:rPr>
              <w:t>9</w:t>
            </w:r>
          </w:p>
          <w:p w14:paraId="060B3393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  <w:p w14:paraId="76C645C5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  <w:p w14:paraId="2F6F9FB0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  <w:p w14:paraId="144E2C52" w14:textId="684DE5FF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07033C" w14:textId="77777777" w:rsidR="00D41344" w:rsidRPr="00B61D2C" w:rsidRDefault="00D41344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Memory tes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13C62D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Pre-treatment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A67AB9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Post-treatment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BEE4E6" w14:textId="77777777" w:rsidR="00D41344" w:rsidRPr="00B61D2C" w:rsidRDefault="00D41344" w:rsidP="00827029">
            <w:pPr>
              <w:rPr>
                <w:color w:val="70AD47"/>
              </w:rPr>
            </w:pPr>
            <w:r w:rsidRPr="00B61D2C">
              <w:rPr>
                <w:color w:val="70AD47"/>
              </w:rPr>
              <w:t> </w:t>
            </w:r>
          </w:p>
        </w:tc>
      </w:tr>
      <w:tr w:rsidR="00D41344" w:rsidRPr="00B61D2C" w14:paraId="7E28518A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E376B84" w14:textId="08A92716" w:rsidR="00D41344" w:rsidRPr="00B61D2C" w:rsidRDefault="00D41344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24746E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Control (25 tria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9372C1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0.80 (2) (Probability correct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A64B4D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0.85 (2) (Probability correct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A3A61D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D41344" w:rsidRPr="00B61D2C" w14:paraId="20FB277C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BCD2560" w14:textId="17280A1C" w:rsidR="00D41344" w:rsidRPr="00B61D2C" w:rsidRDefault="00D41344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1FBE33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1uM TDZD-8 (25 tria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D07AC7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0,75 (2) (Probability correct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02EC60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0,85 (2) (Probability correct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32EEAD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D41344" w:rsidRPr="00B61D2C" w14:paraId="3D2A89B9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E268235" w14:textId="6F2821AA" w:rsidR="00D41344" w:rsidRPr="00B61D2C" w:rsidRDefault="00D41344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5E1402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1uM TDZD-8 + 100nM Okadaic Acid (25 tria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3241A7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0.81 (2) (Probability correct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0D94F6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0.79 (2) (Probability correct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186D6B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D41344" w:rsidRPr="00B61D2C" w14:paraId="5F3359E7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F24E9B" w14:textId="679581F2" w:rsidR="00D41344" w:rsidRPr="00B61D2C" w:rsidRDefault="00D41344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BE6654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100nM Okadaic Acid (25 tria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686C13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0,85 (2) (Probability correct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06DA49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0,42 (2) (Probability correct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F10400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53D42B2F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0CCDF5" w14:textId="6F4956A5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iao et al., 201</w:t>
            </w:r>
            <w:r w:rsidR="00D0278F">
              <w:rPr>
                <w:color w:val="000000"/>
              </w:rPr>
              <w:t>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45FE15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Morris water maz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31297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0FCEA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76FCF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2B8C869F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89898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6E0FF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Escape latency (s) day 6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67E76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o 1mg/kg 54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251E6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o+BP 30 mg/kg 48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0B3F6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3A8434F7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1555A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84DED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ime in target quadrant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657D6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o 1mg/kg 15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89959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o+BP 30 mg/kg 20,5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3C974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37A456BF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F0CE1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1EDA1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Velocity (cm/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A2665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o 1mg/kg 21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3C452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o+BP 30 mg/kg 20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36FD6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6D41A1B9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A0C0D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11ED30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Y-maze te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C52D6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6C39B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EDEA4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3E987CB7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E620A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80916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pontaneous alternatio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56B5E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o 1mg/kg 54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8CE2B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o+BP 30 mg/kg 60,5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E3509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42E6F6BA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F53E9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6FE77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otal arm entry (no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0FF01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o 1mg/kg 42,5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7A61B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o+BP 30 mg/kg 42,5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04A97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4A26313C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94210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C2D844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PAT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EF655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0ED29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B259A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02BF9EF4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3BB56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ABB5E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atency time (s) Acquisi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6ECF5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o 1mg/kg 29 (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15F83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o+BP 30 mg/kg 30 (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DFBF6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30FCEB7E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41AEC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DA4A8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atency time (s) Reten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6B00A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o 1mg/kg 60 (1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04870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o+BP 30 mg/kg 100 (1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BD874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36787EA1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E31C1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BA481F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Morris water maz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6DA11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CA6C7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AFDB3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4CEDD02F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9EB73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E677F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Escape latency (s) day 6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951C2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o 1mg/kg 54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66648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o+BP 100 mg/kg 37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2A7C4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267E5AC9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587D9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D777A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ime in target quadrant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1715E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o 1mg/kg 15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B0ABB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o+BP 100 mg/kg 23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B77E8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4540A200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6DA52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66156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Velocity (cm/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50AFE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o 1mg/kg 21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79A27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o+BP 100 mg/kg 18,5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5B6BB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4FE44E45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93B54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9DAE52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Y-maze te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35579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6EAAA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959E3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10DF3676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9B8B2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lastRenderedPageBreak/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371C9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pontaneous alternatio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5054C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o 1mg/kg 54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D1F9B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o+BP 100 mg/kg 70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64BE2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38DFB05F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38F60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425EF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otal arm entry (no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42F12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o 1mg/kg 42,5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2ACF9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o+BP 100 mg/kg 33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6BC7D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7F4B0782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7DF7B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95F597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PAT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FB52E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A973B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C8114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424DAF04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6C143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5063E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atency time (s) Acquisi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15CB1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o 1mg/kg 29 (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1C3AD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o+BP 100 mg/kg 40,5 (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0956A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272ABD1C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3FF35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66FDA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atency time (s) Reten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1D366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o 1mg/kg 60 (1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BDAFC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o+BP 100 mg/kg 140 (1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0CC69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00FBFFED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A5AE7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23F103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Morris water maz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E1E6B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5DDB0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A81A0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00F29236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95D81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902F5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Escape latency (s) day 6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75165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o 1mg/kg 54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E7CDF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o+BP 300 mg/kg 34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D66BC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6A9EDC17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DFC2F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472AB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ime in target quadrant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3D86B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o 1mg/kg 15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66001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o+BP 300 mg/kg 23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1E0B2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750FF424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6E410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C1D89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Velocity (cm/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9E653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o 1mg/kg 21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9E5C9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o+BP 300 mg/kg 19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5272E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1C62B1EA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16079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2CC3CD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Y-maze te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607AE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5882F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A5A97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62F953AA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5031A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8CBC3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pontaneous alternatio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1E465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o 1mg/kg 54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7CDA0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o+BP 300 mg/kg 65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C4623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1FC65362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0B7F9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2BA89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otal arm entry (no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EF7AA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o 1mg/kg 42,5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42262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o+BP 300 mg/kg 37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BF525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3FF53EAB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799B8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50B4CE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PAT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351B1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5D8D3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001A1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715FB43D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71F1F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5BCA3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atency time (s) Acquisi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69C97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o 1mg/kg 29 (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62D57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o+BP 300 mg/kg 30 (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A4EE8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13B58C85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928A6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D3C61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atency time (s) Reten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6431C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o 1mg/kg 60 (1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D5B68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o+BP 300 mg/kg 140 (1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C8CEE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438C71D9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DC8AAE" w14:textId="784C1681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i et al., 201</w:t>
            </w:r>
            <w:r w:rsidR="00D0278F">
              <w:rPr>
                <w:color w:val="000000"/>
              </w:rPr>
              <w:t>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C1102D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Morris water maz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96557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592B7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E461E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40D60556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F85BA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E052D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Escape latency (s) day 5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D68E5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Model 34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1EAA9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Cer-L 14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82612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6066FDAC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978AD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B6F2D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Number of platform crossing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8FD32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Model 2,2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A3D12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Cer-L 5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9BFDD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504AFF38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1E890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7B875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ime in target quadrant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03FE7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Model 20,5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46816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Cer-L 32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DF72F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4BC06027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2DE0B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135A8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Escape latency (s) day 5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84926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Model 34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F2784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Cer-H 12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FE02D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32514466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3594C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99839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Number of platform crossing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5AF86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Model 2,2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F83D2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Cer-H 6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4E70F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570F918B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B9BB9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5F8FF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ime in target quadrant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21C7A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Model 20,5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F40C0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Cer-H 35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7D7C1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24908738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4F6B0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C888E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Escape latency (s) day 3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38348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Model 27,5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44AEA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Cer 17,5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ED598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D41344" w:rsidRPr="00B61D2C" w14:paraId="5578EE6B" w14:textId="77777777" w:rsidTr="006527D7">
        <w:trPr>
          <w:trHeight w:val="320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7A0322E" w14:textId="0684AA35" w:rsidR="00D41344" w:rsidRPr="004A636B" w:rsidRDefault="00D41344" w:rsidP="00827029">
            <w:r w:rsidRPr="00B61D2C">
              <w:rPr>
                <w:color w:val="000000"/>
              </w:rPr>
              <w:t>SoukhakLari et al</w:t>
            </w:r>
            <w:bookmarkStart w:id="0" w:name="ZOTERO_BREF_TAHtymPpJnK7rh3UDRr9w"/>
            <w:r>
              <w:rPr>
                <w:color w:val="000000"/>
              </w:rPr>
              <w:t>., 2018</w:t>
            </w:r>
          </w:p>
          <w:bookmarkEnd w:id="0"/>
          <w:p w14:paraId="53BF8E8D" w14:textId="77777777" w:rsidR="00D41344" w:rsidRPr="004A636B" w:rsidRDefault="00D41344" w:rsidP="00827029">
            <w:r w:rsidRPr="00B61D2C">
              <w:rPr>
                <w:color w:val="000000"/>
              </w:rPr>
              <w:t> </w:t>
            </w:r>
          </w:p>
          <w:p w14:paraId="76CC9E05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  <w:p w14:paraId="22D72E1D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  <w:p w14:paraId="3410D199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lastRenderedPageBreak/>
              <w:t> </w:t>
            </w:r>
          </w:p>
          <w:p w14:paraId="37B1E973" w14:textId="0445A3DE" w:rsidR="00D41344" w:rsidRPr="004A636B" w:rsidRDefault="00D41344" w:rsidP="00827029"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55B958" w14:textId="77777777" w:rsidR="00D41344" w:rsidRPr="00B61D2C" w:rsidRDefault="00D41344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lastRenderedPageBreak/>
              <w:t xml:space="preserve">Passive avoidance learning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B43345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1FB0C9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CDFD3E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D41344" w:rsidRPr="00B61D2C" w14:paraId="5C57E69C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B5F4FDF" w14:textId="0E2DD7DA" w:rsidR="00D41344" w:rsidRPr="00B61D2C" w:rsidRDefault="00D41344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87DF0D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xplore time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84C2AD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Control 39 (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2D2F3A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Curcumin 50 mg/kg 50 (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79AFBE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D41344" w:rsidRPr="00B61D2C" w14:paraId="71CC8C5F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336DFAA" w14:textId="114BE7E9" w:rsidR="00D41344" w:rsidRPr="00B61D2C" w:rsidRDefault="00D41344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2F534C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tep Trough Latency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9B82F2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Control 140 (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FB4CD1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Curcumin 50 mg/kg 260 (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BEABAB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</w:t>
            </w:r>
          </w:p>
        </w:tc>
      </w:tr>
      <w:tr w:rsidR="00D41344" w:rsidRPr="00B61D2C" w14:paraId="4C876D0F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4F31FCC4" w14:textId="7312EC6E" w:rsidR="00D41344" w:rsidRPr="00B61D2C" w:rsidRDefault="00D41344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BAC68A" w14:textId="77777777" w:rsidR="00D41344" w:rsidRPr="00B61D2C" w:rsidRDefault="00D41344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Passive avoidance learning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5F8615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A7A754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CAF0DE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D41344" w:rsidRPr="00B61D2C" w14:paraId="5F437DE7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26FAE52" w14:textId="5105292B" w:rsidR="00D41344" w:rsidRPr="00B61D2C" w:rsidRDefault="00D41344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7F3969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xplore time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CA3EC5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Control 39 (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D7034D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Curcumin 100 mg/kg 40 (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A684DB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D41344" w:rsidRPr="00B61D2C" w14:paraId="07FC3DEE" w14:textId="77777777" w:rsidTr="006527D7">
        <w:trPr>
          <w:trHeight w:val="388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41F789" w14:textId="1CB17978" w:rsidR="00D41344" w:rsidRPr="00B61D2C" w:rsidRDefault="00D41344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C21CD5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tep Trough Latency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D8FDF4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Control 140 (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936D1B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Curcumin 100 mg/kg 250 (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CD7B34" w14:textId="77777777" w:rsidR="00D41344" w:rsidRPr="00B61D2C" w:rsidRDefault="00D41344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</w:t>
            </w:r>
          </w:p>
        </w:tc>
      </w:tr>
      <w:tr w:rsidR="004D7996" w:rsidRPr="00B61D2C" w14:paraId="19A8590B" w14:textId="77777777" w:rsidTr="006527D7">
        <w:trPr>
          <w:trHeight w:val="152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2E0843D" w14:textId="2A826443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Wang et al., 201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3DFB84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Morris water maz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E6CB6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15D6B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DB932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62070DB8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6CBEBB" w14:textId="77777777" w:rsidR="004D7996" w:rsidRPr="00B61D2C" w:rsidRDefault="004D7996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DDED9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Escape latency (s) day 5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EFA12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TZ 20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0627F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TZ/Evo 50 mg/kg 20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37FD8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652DA3AF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A6439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7B68A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Number of platform crossing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6A60A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TZ 2,6 (0,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0AB0E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TZ/Evo 50 mg/kg 3 (0,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3227C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2C591324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ED640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23A9F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ime in target quadrant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3BB2B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TZ 12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43A50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TZ/Evo 50 mg/kg 15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1E6D6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63F29595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40216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4F01C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peed (cm/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05001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TZ 22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E184C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TZ/Evo 50 mg/kg23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AF2A3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7140A386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6151A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86CD1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Path length (c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7789C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TZ 1350 (5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EE8D9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TZ/Evo 50 mg/kg 1280 (5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B98C1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7525135D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CE42F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EBDE2A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N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B6C25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49FEE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C4134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292366C8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64BEF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FDC33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Recognition index (test sectio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381B5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TZ 0,4 (0,0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7E596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TZ/Evo 50 mg/kg 0,45 (0,0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37F0F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25CA23AF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2ACB9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D13DE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Recognition index (training sectio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402C1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TZ 0,51 (0,0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E86D8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TZ/Evo 50 mg/kg 0,505 (0,0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BDF76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49236330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C7B98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265347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Morris water maz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55AAB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82820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C3EB3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0517DD32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A109E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06624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Escape latency (s) day 5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F4F27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TZ 20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06B3A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TZ/Evo 100 mg/kg 6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278B4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0F4BED46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8D80E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982C6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Number of platform crossing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EBAA9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TZ 2,6 (0,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FCD1A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TZ/Evo 100 mg/kg 4,1 (0,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03C93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</w:t>
            </w:r>
          </w:p>
        </w:tc>
      </w:tr>
      <w:tr w:rsidR="004D7996" w:rsidRPr="00B61D2C" w14:paraId="1179F6A9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DA4E2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F5F39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ime in target quadrant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8E6FD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TZ 12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66A89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TZ/Evo 100 mg/kg 18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5D5B0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</w:t>
            </w:r>
          </w:p>
        </w:tc>
      </w:tr>
      <w:tr w:rsidR="004D7996" w:rsidRPr="00B61D2C" w14:paraId="38666184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F8601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8A98F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peed (cm/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1AE9F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TZ 22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8E5EF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TZ/Evo 100 mg/kg 22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DE8A2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5351504D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B7E80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4C738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Path length (c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F839C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TZ 1350 (5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CEB68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TZ/Evo 100 mg/kg 1210 (5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3C59E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2854E6A4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8276F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1A7ECE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N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7F6A9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29272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D0E10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7FF141A0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20DE0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F33C3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Recognition index (test sectio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5ACDB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TZ 0,4 (0,0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93ED4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TZ/Evo 100 mg/kg 0,55 (0,0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02B54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</w:t>
            </w:r>
          </w:p>
        </w:tc>
      </w:tr>
      <w:tr w:rsidR="004D7996" w:rsidRPr="00B61D2C" w14:paraId="17EF7AFC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6F995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5ADFD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Recognition index (training sectio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4A4C9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TZ 0,51 (0,0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6A197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TZ/Evo 100 mg/kg 0,51 (0,0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60FDA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418EB412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4DD96E" w14:textId="14F2BAA2" w:rsidR="004D7996" w:rsidRPr="008A7F8F" w:rsidRDefault="004D7996" w:rsidP="00827029">
            <w:r w:rsidRPr="00B61D2C">
              <w:rPr>
                <w:color w:val="000000"/>
              </w:rPr>
              <w:t>Yao et al., 201</w:t>
            </w:r>
            <w:r w:rsidR="00D0278F">
              <w:rPr>
                <w:color w:val="000000"/>
              </w:rPr>
              <w:t>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9B4088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Morris water maz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0766A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F9752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0F146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6CCB43B2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9EEBA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C3730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Escape latency (s) day 5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21D6E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32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3EF8B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+OST 25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D894A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</w:t>
            </w:r>
          </w:p>
        </w:tc>
      </w:tr>
      <w:tr w:rsidR="004D7996" w:rsidRPr="00B61D2C" w14:paraId="1DB30F09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F107F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CC5D4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Number of platform crossing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23945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1,2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FE606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+OST 3,6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C58CB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366B5AB9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54909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3C56F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ime in target quadrant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E0EE4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12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234FD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+OST 20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BA26B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</w:t>
            </w:r>
          </w:p>
        </w:tc>
      </w:tr>
      <w:tr w:rsidR="004D7996" w:rsidRPr="00B61D2C" w14:paraId="4BB665AA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843FCD" w14:textId="3EEE89B5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Xu et al., 201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907816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Morris water maz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5BAAF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BA06A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9D9DA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702A35E0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66FB9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CF42C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scape latency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417B1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OA 22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1D424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OA+BDNF 10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83AA5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+</w:t>
            </w:r>
          </w:p>
        </w:tc>
      </w:tr>
      <w:tr w:rsidR="004D7996" w:rsidRPr="00B61D2C" w14:paraId="359301C3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61B8A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F5B64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Number of platform crossing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5DE8C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OA 8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B7FC3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OA+BDNF 20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54000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+</w:t>
            </w:r>
          </w:p>
        </w:tc>
      </w:tr>
      <w:tr w:rsidR="004D7996" w:rsidRPr="00B61D2C" w14:paraId="0FBAEFFA" w14:textId="77777777" w:rsidTr="006527D7">
        <w:trPr>
          <w:trHeight w:val="320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3B76629" w14:textId="6025A8B6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Huang et al., 201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D72850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Morris water maz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322A6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90904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FAA5E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785DEA34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94FCA0" w14:textId="77777777" w:rsidR="004D7996" w:rsidRPr="00B61D2C" w:rsidRDefault="004D7996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AC3F7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Escape latency (s) day 4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0AD08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25-35)/Saline 44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EEBC4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25-35)/PR 14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B91B6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48960B43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EEC34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C6545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scape latency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9E1D0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25-35)/Saline 43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CCF2A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25-35)/PR 12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85F1B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+</w:t>
            </w:r>
          </w:p>
        </w:tc>
      </w:tr>
      <w:tr w:rsidR="004D7996" w:rsidRPr="00B61D2C" w14:paraId="3D6E2EDA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3ADBC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0D9A2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uration in the target quadrant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E0EED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25-35)/Saline 11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36976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25-35)/PR 25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5BFFB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+</w:t>
            </w:r>
          </w:p>
        </w:tc>
      </w:tr>
      <w:tr w:rsidR="004D7996" w:rsidRPr="00B61D2C" w14:paraId="33F41796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08487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D022C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wimming velocity (cm/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D3965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25-35)/Saline 15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3C7F1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25-35)/PR 16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E3B71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3CE490C1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39940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F1D0A0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Y-maze te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DD676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D5067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656BC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3EEE8A27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91FF5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FCEA5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pontaneous alternatio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B8027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25-35)/Saline 50 (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43AC2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25-35)/PR 72 (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2F557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+</w:t>
            </w:r>
          </w:p>
        </w:tc>
      </w:tr>
      <w:tr w:rsidR="004D7996" w:rsidRPr="00B61D2C" w14:paraId="5C206DCD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36BE6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3447A5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Open Field Te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AD5BF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ACB53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B1E80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58D08827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21301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3F657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otal moved distance (c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2417B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25-35)/Saline 1260 (5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ADA12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25-35)/PR 1210 (5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0BB2A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66E11A85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042CD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380FF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ime spent in the central zone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C8450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25-35)/Saline 16 (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0BF08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25-35)/PR 41 (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1781F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</w:t>
            </w:r>
          </w:p>
        </w:tc>
      </w:tr>
      <w:tr w:rsidR="004D7996" w:rsidRPr="00B61D2C" w14:paraId="3891D991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C3590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3B2CE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uration in open arm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37293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25-35)/Saline 38 (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35B1E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25-35)/PR 93 (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F77D6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28DB5201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5455A9" w14:textId="1E5E690C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Jiang et al., 20</w:t>
            </w:r>
            <w:r w:rsidR="00D0278F">
              <w:rPr>
                <w:color w:val="000000"/>
              </w:rPr>
              <w:t>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6700E6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Morris water maz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9A3C7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0F657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B39EA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041272D3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E5AD4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35707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wimming speed (mm/s) day 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2909E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138 (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6DEBD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+NRE 140 (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FDA0E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3D70643B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CBAA6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553E3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scape latency (s) day 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41CC9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46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53285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+NRE 30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4000E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</w:t>
            </w:r>
          </w:p>
        </w:tc>
      </w:tr>
      <w:tr w:rsidR="004D7996" w:rsidRPr="00B61D2C" w14:paraId="689E41A8" w14:textId="77777777" w:rsidTr="006527D7">
        <w:trPr>
          <w:trHeight w:val="320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BC20700" w14:textId="1D896A14" w:rsidR="004D7996" w:rsidRPr="00A85F6F" w:rsidRDefault="004D7996" w:rsidP="00827029">
            <w:r w:rsidRPr="00B61D2C">
              <w:rPr>
                <w:color w:val="000000"/>
              </w:rPr>
              <w:t xml:space="preserve">Rather et al., </w:t>
            </w:r>
            <w:r w:rsidR="00D0278F">
              <w:rPr>
                <w:color w:val="000000"/>
              </w:rPr>
              <w:t>2019</w:t>
            </w: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933D20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Elevated Plus Maz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9CE25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A33AA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0D205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2F2976C4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49AFA3" w14:textId="77777777" w:rsidR="004D7996" w:rsidRPr="00B61D2C" w:rsidRDefault="004D7996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E3BF6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ransfer latency time (s) ITL vs RT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31CAC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lCl3+AA (30mg) 44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3DD6C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lCl3+AA (30mg) 32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65E5B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67FB5565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BE114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A97CA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1EE9E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lCl3+AA (75mg) 40,5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01273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lCl3+AA (75mg) 30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49C44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5C1D02EE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07E4B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DE6FA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6E9A2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lCl3+AA (150mg) 36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1CE2B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lCl3+AA (150mg) 25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32A62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13DCEE78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06395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D32A2E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Radial Arm Maz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06038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C2EDB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26A03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0187448B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B5239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2277C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Mean numbers of errors-reference memo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5AAC3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lCl3 4,5 (0,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8CC0E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lCl3+AA (75mg) 3,35 (0,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D0FD0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13E8F9A2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5D43E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03436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Mean numbers of errors-working memo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3E5C4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lCl3 3 (0,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65F12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lCl3+AA (75mg) 2,5 (0,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E1EA5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443219E9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BD7B6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33865D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Open Field Te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B6924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1758C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B4DA9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35C6170C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18D7A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173ED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umber of squares crossed/5minutes Peripher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D1EDD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lCl3 9 (0,2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9ED62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lCl3+AA (75mg) 14 (0,2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8A901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6E1116A8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6F01A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9F126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umber of squares crossed/5minutes Centr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92A04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lCl3 4 (0,2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1AFAD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lCl3+AA (75mg) 4 (0,2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14DA8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4ED4B7DD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9F172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48113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umber of activity /5 minutes- Rear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C8D02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lCl3 8 (0,2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E6675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lCl3+AA (75mg) 12 (0,2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16981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4604ABED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9E848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lastRenderedPageBreak/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4E464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umber of activity /5 minutes- Groom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EB87A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lCl3 7 (0,2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BF2A4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lCl3+AA (75mg) 9 (0,2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C5596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2C930E65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446A5B" w14:textId="3F6CE146" w:rsidR="004D7996" w:rsidRPr="00A85F6F" w:rsidRDefault="004D7996" w:rsidP="00827029">
            <w:r w:rsidRPr="00B61D2C">
              <w:rPr>
                <w:color w:val="000000"/>
              </w:rPr>
              <w:t>Sun et al., 20</w:t>
            </w:r>
            <w:r w:rsidR="00D0278F">
              <w:rPr>
                <w:color w:val="000000"/>
              </w:rPr>
              <w:t>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B0F4EF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Morris water maz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B1406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017A0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B23B2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0B12EB5C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9C156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ECF82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Escape latency (s) day 5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F9398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S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25-35) 53 (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1FBFF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LF 120 mg/kg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25-35) 36 (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141FC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6C4D4B77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DBDD6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C955A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umbers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E7486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S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25-35) 2,3 (0,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D23AE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LF 120 mg/kg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25-35) 4 (0,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2A06A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5ABB2833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55138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DB39A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imes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3E744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S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25-35) 33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FFE11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LF 120 mg/kg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25-35) 35,5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6B482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1CFDC3EB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02234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10A3E7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Morris water maz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6C9C7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BBB9B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D00FD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4A49F567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51C30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B4717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Escape latency (s) day 5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70938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S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25-35) 53 (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D7901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LF 240 mg/kg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25-35) 27 (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BF55C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534C77CA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5848E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F1D9F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umbers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4422A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S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25-35) 2,3 (0,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F29B3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LF 240 mg/kg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25-35) 4,8 (0,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3A57F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156C1D2F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9C65E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FE7A3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imes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A2FF9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S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25-35) 33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33665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LF 240 mg/kg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25-35) 40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EA23C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66CED5D2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A83FE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A88B16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Morris water maz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ECA2B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2BD4A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8AA45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1F8B04F5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EDD90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AC493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scape latency (s) day 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81DB7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S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25-35) 53 (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CD09D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LF 480 mg/kg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25-35) 16 (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FF848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57D3F4C9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49F86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CB909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umbers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77A0E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S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25-35) 2,3 (0,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650E9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LF 480 mg/kg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25-35) 6,7 (0,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EDB20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</w:t>
            </w:r>
          </w:p>
        </w:tc>
      </w:tr>
      <w:tr w:rsidR="004D7996" w:rsidRPr="00B61D2C" w14:paraId="039FE0FF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62A3F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39894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imes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556D4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S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25-35) 33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4ECF0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LF 480 mg/kg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25-35) 44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69384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166B52A7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873FED" w14:textId="05FD942F" w:rsidR="004D7996" w:rsidRPr="00A85F6F" w:rsidRDefault="004D7996" w:rsidP="00827029">
            <w:r w:rsidRPr="00B61D2C">
              <w:rPr>
                <w:color w:val="000000"/>
              </w:rPr>
              <w:t>Zhu et al., 201</w:t>
            </w:r>
            <w:r w:rsidR="00D0278F">
              <w:rPr>
                <w:color w:val="000000"/>
              </w:rPr>
              <w:t>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AC1DCD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Morris water maz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FFE58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14BA9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47113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07706D8E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4E9FF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5AC12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wimming distance (cm) day 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B0145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saline 610 (5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09F38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1 mg/kg yonk 625 (5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D131C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2A6ED117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27902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D2823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scape latency (s) day 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DA1B4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saline 34 (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55151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1 mg/kg yonk 27 (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17B45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1B5E1E86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58248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7DA88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wimming speed (cm/s) day 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B7357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saline 17,8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8AB15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1 mg/kg yonk 19,5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C2C07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46819AF6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C5C23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B9638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Number of platform crossing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2CACF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saline 1,6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F4D8B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1 mg/kg yonk 3,9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2B0C3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40DB983C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22B38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4ED614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Y-maze te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779D6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DE2D9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88DEE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6D3E3FDA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6C13A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3BEAE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umber of arm entries in Y-maz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AF80F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saline 21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F2CCB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1 mg/kg yonk 21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A515B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4D885157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24878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6F3CB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lternations of arm entries in the Y-maze test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787AE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saline 56 (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0F4AF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1 mg/kg yonk 66 (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BC43F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17E64F17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A5650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227386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Open Field Te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B6A05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31110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68007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591D3B25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74DCE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4A6E1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ine cross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6D633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saline 32 (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83CAB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1 mg/kg yonk 88 (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04758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24BF5045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72CD6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3E2BB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Rearings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20537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saline 9 (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2ECE5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1 mg/kg yonk 19 (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AF2F8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08002092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77351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3BAA63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Morris water maz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04704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55401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88B7C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390A3CC1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EE468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135E9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wimming distance (cm) day 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20824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saline 610 (5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3292D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3 mg/kg yonk 500 (5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38330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1B0BF251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C98E3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lastRenderedPageBreak/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6155C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scape latency (s) day 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249AE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saline 34 (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580B3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3 mg/kg yonk 20 (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B3929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57D97F57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5BD52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0C4CA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wimming speed (cm/s) day 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E63BB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saline 17,8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8E0ED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3 mg/kg yonk 21,1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DCE21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67398D0F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F70C7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A50AB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Number of platform crossing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99DDA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saline 1,6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D87C0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3 mg/kg yonk 4,65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1BBD4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26900706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E555E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1CAC58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Y-maze te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0CA5B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3EB0C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10A4D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5DFAFB7E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6A390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1AEF8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umber of arm entries in Y-maz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63DF3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saline 21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7629C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3 mg/kg yonk 18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2D7C0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026C0509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8EF56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69481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lternations of arm entries in the Y-maze test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FF3B6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saline 56 (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96A15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3 mg/kg yonk 76 (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B9653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28AA2DAC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09E3E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786F74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Open Field Te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58ACD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EC953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26482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023F8F58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A6F9D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CBD5E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ine cross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DA7B4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saline 32 (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B823A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3 mg/kg yonk 92 (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3C240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7DFB7D33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6AD22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0DCC7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Rearings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69999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saline 9 (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37189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3 mg/kg yonk 18 (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B6482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4C08C2D9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FEF6B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4C184F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Morris water maz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4D674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7F6A0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127B1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30D1BBFA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27E01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CCA35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wimming distance (cm) day 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A39B1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saline 610 (5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81DB0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10 mg/kg yonk 310 (5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BCB0A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1C5AAAD3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25405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21E6E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scape latency (s) day 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A406A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saline 34 (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A0339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10 mg/kg yonk 11 (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E842E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</w:t>
            </w:r>
          </w:p>
        </w:tc>
      </w:tr>
      <w:tr w:rsidR="004D7996" w:rsidRPr="00B61D2C" w14:paraId="72C3EA1B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58288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16E47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wimming speed (cm/s) day 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483A0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saline 17,8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E79F6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10 mg/kg yonk 19,8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DAD90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6D3BE299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F8F9A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8D7E0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Number of platform crossing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2821D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saline 1,6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A70C6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10 mg/kg yonk 4,4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936FF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5405F325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70EF7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9E5CCC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Y-maze te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5AF86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F7FEF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FC9C5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2EFF2786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4DA7F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305F5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umber of arm entries in Y-maz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C5FBC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saline 21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57C44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10 mg/kg yonk 20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109A6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7CE63F4F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9C009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CEB70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lternations of arm entries in the Y-maze test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51820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saline 56 (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F54C1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10 mg/kg yonk 80 (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75AFC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</w:t>
            </w:r>
          </w:p>
        </w:tc>
      </w:tr>
      <w:tr w:rsidR="004D7996" w:rsidRPr="00B61D2C" w14:paraId="5AEEFA2C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17B2D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3570D3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Open Field Te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360C6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864BF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1C40C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62B5E43A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0053E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A0CB8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ine cross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AC830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saline 32 (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2BC25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10 mg/kg yonk 98 (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CA734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6D6D3500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01790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8E152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Rearings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CF72B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saline 9 (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7154C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10 mg/kg yonk 22 (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CE8FB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</w:t>
            </w:r>
          </w:p>
        </w:tc>
      </w:tr>
      <w:tr w:rsidR="004D7996" w:rsidRPr="00B61D2C" w14:paraId="52D0B930" w14:textId="77777777" w:rsidTr="006527D7">
        <w:trPr>
          <w:trHeight w:val="320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1973E35" w14:textId="34C85971" w:rsidR="004D7996" w:rsidRPr="00A85F6F" w:rsidRDefault="004D7996" w:rsidP="00827029">
            <w:r w:rsidRPr="00B61D2C">
              <w:rPr>
                <w:color w:val="000000"/>
              </w:rPr>
              <w:t>Akhtar et al., 20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3A3ECF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Morris water maz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8876F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48038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BCDF5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72210EFD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5D4346" w14:textId="77777777" w:rsidR="004D7996" w:rsidRPr="00B61D2C" w:rsidRDefault="004D7996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EAB04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scape latency (s) day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79FB4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 3 mg/kg 66 (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A87D1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SOV 5 mg/kg 30 (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D4006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0A579B17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49055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5F613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umber of entries in target quadra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21E0E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 3 mg/kg 4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BF1C2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SOV 5 mg/kg 6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A6BAC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10356978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E5896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D65D7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ime in target quadrant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CD490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 3 mg/kg 13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78138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SOV 5 mg/kg 16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91BE1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216C9F97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1BEB8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273FBC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Open Field Te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C4D0D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8D5F4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8D6BC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424328BC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3325B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3AD0B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umber of lines cross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660A9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 3 mg/kg 80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B23F3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SOV 5 mg/kg 66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2F14F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2AF16073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7E7D5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lastRenderedPageBreak/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9BC35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umber of rearing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A255D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 3 mg/kg 17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C42CD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SOV 5 mg/kg 13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FA072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009B1065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0DEA3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DF93BA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N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332C8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40D8F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CF667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0FED23AD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D09D6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33406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Discrimination index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3B69E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 3 mg/kg 0,01 (0,0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5A370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SOV 5 mg/kg 0,38 (0,0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FCFFC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63F208FB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7E680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69DFFC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Morris water maz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C2A1A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C0A57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9799B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0E7DE0F9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4F61C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67961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scape latency (s) day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F4E48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 3 mg/kg 66 (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F05E3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SOV 10 mg/kg 29 (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5B6D5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39524EE1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2C5F7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56214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umber of entries in target quadra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46A51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 3 mg/kg 4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381B1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SOV 10 mg/kg 6,3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7493A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035102DD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A8F15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3E99A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ime in target quadrant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9869D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 3 mg/kg 13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221BD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SOV 10 mg/kg 19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93487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582D3D83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E790C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AA20DA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Open Field Te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BB0DA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07C44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02380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3D050319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9DAEE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4C4F8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umber of lines cross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93C5F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 3 mg/kg 80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1D3E3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SOV 10 mg/kg 70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E8760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0A9C172D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54A90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E54E4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umber of rearing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F9DB3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 3 mg/kg 17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5C388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SOV 10 mg/kg 13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F27C6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5BBACE55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31C80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D3949B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N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F8AC8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0006B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0F945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266B5249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8A6EF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CFDCA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Discrimination index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502A0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 3 mg/kg 0,01 (0,0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6A814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-STZ+SOV 10 mg/kg 0,5 (0,0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EE562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5AC9134F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407EA0" w14:textId="051C0744" w:rsidR="004D7996" w:rsidRPr="00A85F6F" w:rsidRDefault="004D7996" w:rsidP="00827029">
            <w:r w:rsidRPr="00B61D2C">
              <w:rPr>
                <w:color w:val="000000"/>
              </w:rPr>
              <w:t>Bi et al., 20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46C49A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Morris water maz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F100D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B9269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0A78C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24251ACA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F6986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42D94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scape latency (s) day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95611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Model 57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B9837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R-1693 1 mg/kg 46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F578B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7F131AE6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81791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0F730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ime in platform quadrant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BC76D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Model 35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27B86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R-1693 1 mg/kg 40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DAE86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2A1A8695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FBE37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515C1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wimming speed (mm/s) day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45AED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Model 29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5291C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R-1693 1 mg/kg 28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AF674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10CCE892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A9CFF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9C9F7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wimming speed (mm/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9E2C1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Model 31 (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0E270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R-1693 1 mg/kg 30 (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FB112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3B90B36F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02EAC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F4AD0E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Morris water maz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9FBBB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F230B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434A9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6EFA8299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406E7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DB579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scape latency (s) day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BD610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Model 57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40238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R-1693 2 mg/kg 31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9FF80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7D492F63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711CE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6F4E9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ime in platform quadrant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26F44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Model 35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7670E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R-1693 2 mg/kg 40,5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D64CB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4F84505A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ABEA4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48068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wimming speed (mm/s) day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2E52D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Model 29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2BC82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R-1693 2 mg/kg 20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A9A0A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083309D1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0B5CF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F977F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wimming speed (mm/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7D417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Model 31 (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442A5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R-1693 2 mg/kg 30 (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18745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7FCD979D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0C47D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2D677C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Morris water maz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E7F27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4D80B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4FE33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7E663C9A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3E56E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99835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scape latency (s) day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51424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Model 57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68802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R-1693 4 mg/kg 31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0A04C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07A0B500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2FD8E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A0102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ime in platform quadrant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99390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Model 35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2EBC7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R-1693 4 mg/kg 45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009D5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139D194C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4C82C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42454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wimming speed (mm/s) day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6913C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Model 29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28A8B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R-1693 4 mg/kg 21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DD373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463361A1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E02F1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lastRenderedPageBreak/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7B147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wimming speed (mm/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CDF3C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Model 31 (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0DD02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CR-1693 4 mg/kg 30 (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F6CD6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7B1CAF08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353CB9" w14:textId="1F4F6C8F" w:rsidR="004D7996" w:rsidRPr="00A85F6F" w:rsidRDefault="004D7996" w:rsidP="00827029">
            <w:r w:rsidRPr="00B61D2C">
              <w:rPr>
                <w:color w:val="000000"/>
              </w:rPr>
              <w:t>Ibrahim et al., 20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6759E0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Morris water maz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EFC9F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237ED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C5D8D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30FCA745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73BA9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C95CC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scape latency (s) day 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F889F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-gal/OVX 38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D2B78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iapo 3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D6AEC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212783A6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A9CFE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9A39A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ime in target quadrant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A24F8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-gal/OVX 16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D1A6C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iapo 33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F773F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5DCD66EA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F2396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90931B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N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68749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4D690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C3C0E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1588D757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F213E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F21FD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Discrimination index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BB76C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-gal/OVX -0,45 (0,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C8B90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iapo 0,6 (0,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6F868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7D109A7B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B9E67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CB567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Recognition index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C1215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-gal/OVX 31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2A02F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iapo 78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BFB1B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38A5B4B5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034FF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1F137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Number of line crossing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399AA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-gal/OVX 90 (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F01FA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iapo 64 (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FA97F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71D6EEA3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124E8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5B9BE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umber of rear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781D3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-gal/OVX 30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04D6D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iapo 25,5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B1D21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65F0B089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8DDB53" w14:textId="45046DE9" w:rsidR="004D7996" w:rsidRPr="00F959DF" w:rsidRDefault="004D7996" w:rsidP="00827029">
            <w:r w:rsidRPr="00B61D2C">
              <w:rPr>
                <w:color w:val="000000"/>
              </w:rPr>
              <w:t>Zhou et al., 20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23DF96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Morris water maz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454E9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E3D8B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FC7A6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2BAFA3BA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B176E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2C1EF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atency (s) day 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ABC9E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40 (2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6DB8B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L0410 3 mg/kg 30 (2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5388A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0C504B9B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28DDA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CD1E2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wimming speed (cm/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0A6BA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8,6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D0A2F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L0410 3 mg/kg 8,65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08812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117184B1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712BE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AD6E3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he escape latency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6B252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44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7D20D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L0410 3 mg/kg 30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61792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608830B3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FC44A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E1B58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he crossing numb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FD91C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1 (0,5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CE265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L0410 3 mg/kg 2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A156B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58A7A315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C11FD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F03D2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he searching time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66A8C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10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66C40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L0410 3 mg/kg 17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7BEFB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3A81AD85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283C8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A740C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he searching distance (c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6D6A3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90 (1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916C5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L0410 3 mg/kg 170 (1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F7338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</w:t>
            </w:r>
          </w:p>
        </w:tc>
      </w:tr>
      <w:tr w:rsidR="004D7996" w:rsidRPr="00B61D2C" w14:paraId="49791565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EAA67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016406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Morris water maz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66FB8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CBDFC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54B38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078AE3A9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36901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43B33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atency (s) day 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3F9A3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40 (2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0C7AF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L0410 10 mg/kg 29 (2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D60BA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5F6E4E4F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4C8EE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12285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wimming speed (cm/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A1E93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8,6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7CE6E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L0410 10 mg/kg 8,5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B40D4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71C40EBE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BF0DA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7BC18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he escape latency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BBDCD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44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13EF8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L0410 10 mg/kg 17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DA177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0107D4E2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76844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BDC8B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he crossing numb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C94F3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1 (0,5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F2040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L0410 10mg/kg 3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910F6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54E144D0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7E910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8DC85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he searching time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4B124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10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07E74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L0410 10 mg/kg 16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40253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1C64485D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19CD7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ECD36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he searching distance (c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78047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90 (1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4F48F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L0410 10 mg/kg 160 (1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AE93A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7C05B56B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38DC9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729D22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Morris water maz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03283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2AEAB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7C8BA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090719C3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0DB57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F7902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atency (s) day 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617CD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40 (2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FFF53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L0410 30 mg/kg 27,5 (2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6F0B0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7D71BADA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73F7D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F9226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wimming speed (cm/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A9444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8,6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AC10A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L0410 30 mg/kg 8,7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06F85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6F29052A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1A459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EB95A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he escape latency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D8260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44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3844D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L0410 30 mg/kg 25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B5EBE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</w:t>
            </w:r>
          </w:p>
        </w:tc>
      </w:tr>
      <w:tr w:rsidR="004D7996" w:rsidRPr="00B61D2C" w14:paraId="1065BF52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B8183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lastRenderedPageBreak/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84D41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he crossing numb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C82F7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1 (0,5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D2F22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L0410 30 mg/kg 2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9FB16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7089A955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696CC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7EECC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he searching time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4E6A0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10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458EC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L0410 30 mg/kg 13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83C0D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7BF4A55D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3208A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83DD2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he searching distance (c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C7978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90 (1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0BF92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L0410 30 mg/kg 130 (1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61CCA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6C61EEC4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78CF4D" w14:textId="59116067" w:rsidR="004D7996" w:rsidRPr="00F959DF" w:rsidRDefault="004D7996" w:rsidP="00827029">
            <w:r w:rsidRPr="00944805">
              <w:rPr>
                <w:color w:val="000000"/>
              </w:rPr>
              <w:t>Fan et al., 20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B5BA2D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Open Field Test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B43E4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C5A28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F8D72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1FAD4332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11D6F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7125B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otal moved distance (c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C1933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25-35) 1300 (5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3A3AE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MDS-1 1250 (5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F20B6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071B7BF9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F78C8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D74687" w14:textId="77777777" w:rsidR="004D7996" w:rsidRPr="00B61D2C" w:rsidRDefault="004D7996" w:rsidP="00827029">
            <w:pPr>
              <w:rPr>
                <w:color w:val="000000"/>
                <w:lang w:val="fr-FR"/>
              </w:rPr>
            </w:pPr>
            <w:r w:rsidRPr="00B61D2C">
              <w:rPr>
                <w:color w:val="000000"/>
                <w:lang w:val="fr-FR"/>
              </w:rPr>
              <w:t>Duration in central zone (se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B96BF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25-35) 31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6F515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MDS-1 24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9097C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64E5038D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6FA84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981EDD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Elevated plus maz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E4C10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CEF57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AC166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4A20994C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C61BA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1FBC6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uration in open arms (se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8B49A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25-35) 111 (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95792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MDS-1 105 (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551C0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79EA7A36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A5DC4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FFE681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Y-maze te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3ADFD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AA3A6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8F98E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4BCDC751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5F59B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016AC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pontaneous alternative rate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69BE4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25-35) 55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B5014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MDS-1 68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FE108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6A6BCC" w:rsidRPr="00B61D2C" w14:paraId="7D2B5515" w14:textId="77777777" w:rsidTr="006527D7">
        <w:trPr>
          <w:trHeight w:val="320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5A63DA6" w14:textId="77777777" w:rsidR="006A6BCC" w:rsidRPr="00944805" w:rsidRDefault="006A6BCC" w:rsidP="00827029">
            <w:pPr>
              <w:rPr>
                <w:color w:val="000000"/>
              </w:rPr>
            </w:pPr>
            <w:r w:rsidRPr="00944805">
              <w:rPr>
                <w:color w:val="000000"/>
              </w:rPr>
              <w:t>Thapak et al., 2020</w:t>
            </w:r>
          </w:p>
          <w:p w14:paraId="2597D0A3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  <w:p w14:paraId="4C2BD40E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  <w:p w14:paraId="48730AEE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  <w:p w14:paraId="0077313E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  <w:p w14:paraId="77A8D6C3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  <w:p w14:paraId="2343DC5F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  <w:p w14:paraId="7D69EC52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  <w:p w14:paraId="639BEE63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  <w:p w14:paraId="70153BAE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  <w:p w14:paraId="799F7BBE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  <w:p w14:paraId="765B19D6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  <w:p w14:paraId="1FFB23A6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  <w:p w14:paraId="0093695B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  <w:p w14:paraId="323D7790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  <w:p w14:paraId="7B20AF4B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  <w:p w14:paraId="2FF1CFBD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  <w:p w14:paraId="6ABB4EB7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  <w:p w14:paraId="2EC7A024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  <w:p w14:paraId="3B5760DE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lastRenderedPageBreak/>
              <w:t> </w:t>
            </w:r>
          </w:p>
          <w:p w14:paraId="222BEBAF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  <w:p w14:paraId="09FD538C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  <w:p w14:paraId="567AD376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  <w:p w14:paraId="410F3926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  <w:p w14:paraId="00103423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  <w:p w14:paraId="08ACC137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  <w:p w14:paraId="667D0BAF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  <w:p w14:paraId="30643CF4" w14:textId="6636229D" w:rsidR="006A6BCC" w:rsidRPr="00944805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831DE8" w14:textId="77777777" w:rsidR="006A6BCC" w:rsidRPr="00B61D2C" w:rsidRDefault="006A6BCC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lastRenderedPageBreak/>
              <w:t>Y-maze te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1F08C7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A0764F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E7A17F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6A6BCC" w:rsidRPr="00B61D2C" w14:paraId="7957E3FF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26BFF91" w14:textId="303EB1F8" w:rsidR="006A6BCC" w:rsidRPr="00B61D2C" w:rsidRDefault="006A6BCC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3817C0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%Altern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F3CB75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β-amyloid (Aβ) 55 (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D14CDF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β+2-APB3 62 (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7EB7A4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6A6BCC" w:rsidRPr="00B61D2C" w14:paraId="77F52C77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BD2A12D" w14:textId="0F6D2432" w:rsidR="006A6BCC" w:rsidRPr="00B61D2C" w:rsidRDefault="006A6BCC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7E18C9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899DE6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β-amyloid (Aβ)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7B7A51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β+2-APB10 72 (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102F59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+</w:t>
            </w:r>
          </w:p>
        </w:tc>
      </w:tr>
      <w:tr w:rsidR="006A6BCC" w:rsidRPr="00B61D2C" w14:paraId="7847C01C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3B7C7D8" w14:textId="0E762365" w:rsidR="006A6BCC" w:rsidRPr="00B61D2C" w:rsidRDefault="006A6BCC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7A71A1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%Time spent in arms (sec) 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65DDE4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β-amyloid (Aβ) 21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FE5AB4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β+2-APB3 25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EA944B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6A6BCC" w:rsidRPr="00B61D2C" w14:paraId="22A714BB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73A1DB38" w14:textId="642F0827" w:rsidR="006A6BCC" w:rsidRPr="00B61D2C" w:rsidRDefault="006A6BCC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63E6A9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94A9DA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β-amyloid (Aβ) 21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44DC79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β+2-APB10 46,5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CAE45A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+</w:t>
            </w:r>
          </w:p>
        </w:tc>
      </w:tr>
      <w:tr w:rsidR="006A6BCC" w:rsidRPr="00B61D2C" w14:paraId="43E4B315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7ED32112" w14:textId="042FF35A" w:rsidR="006A6BCC" w:rsidRPr="00B61D2C" w:rsidRDefault="006A6BCC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A8B943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%Time spent in arms (sec) 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D7ED6B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β-amyloid (Aβ) 46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BC16EA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β+2-APB3 40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C7B7D7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6A6BCC" w:rsidRPr="00B61D2C" w14:paraId="49A57A92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7B70FC3" w14:textId="5ADDF6B5" w:rsidR="006A6BCC" w:rsidRPr="00B61D2C" w:rsidRDefault="006A6BCC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E46B3C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F28389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β-amyloid (Aβ) 46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ACF515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β+2-APB10 28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43306C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6A6BCC" w:rsidRPr="00B61D2C" w14:paraId="7B259E64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C5C1CFC" w14:textId="683232E5" w:rsidR="006A6BCC" w:rsidRPr="00B61D2C" w:rsidRDefault="006A6BCC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D0E99B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%Time spent in arms (sec) 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9EB519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β-amyloid (Aβ) 28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967F76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β+2-APB3 31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A4A39D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6A6BCC" w:rsidRPr="00B61D2C" w14:paraId="7185BC05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D3A52CB" w14:textId="48295D43" w:rsidR="006A6BCC" w:rsidRPr="00B61D2C" w:rsidRDefault="006A6BCC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87284F" w14:textId="77777777" w:rsidR="006A6BCC" w:rsidRPr="00B61D2C" w:rsidRDefault="006A6BCC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22548F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β-amyloid (Aβ) 28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12E783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β+2-APB10 23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486635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6A6BCC" w:rsidRPr="00B61D2C" w14:paraId="6D8F2E65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28AF192" w14:textId="6C4DDE9D" w:rsidR="006A6BCC" w:rsidRPr="00B61D2C" w:rsidRDefault="006A6BCC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623B4B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ransfer latency (sec) 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896A23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β-amyloid (Aβ) 10 (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B99BE7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β+2-APB3 20 (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9EC8EE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6A6BCC" w:rsidRPr="00B61D2C" w14:paraId="16549ED5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8F3D406" w14:textId="26DF7D68" w:rsidR="006A6BCC" w:rsidRPr="00B61D2C" w:rsidRDefault="006A6BCC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19C36C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6AC686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β-amyloid (Aβ) 10 (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4ED6AD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β+2-APB10 15 (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8E7614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6A6BCC" w:rsidRPr="00B61D2C" w14:paraId="0DA587B6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475E0262" w14:textId="38A80ACE" w:rsidR="006A6BCC" w:rsidRPr="00B61D2C" w:rsidRDefault="006A6BCC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8E3B7F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ransfer latency (sec) 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8D656E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β-amyloid (Aβ) 10 (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791531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β+2-APB3 25 (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2E9F63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6A6BCC" w:rsidRPr="00B61D2C" w14:paraId="6FB28F44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2541694" w14:textId="397E8708" w:rsidR="006A6BCC" w:rsidRPr="00B61D2C" w:rsidRDefault="006A6BCC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F2EDDB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9BA5FB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β-amyloid (Aβ) 10 (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3B433C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β+2-APB10 18 (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8F1F5A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6A6BCC" w:rsidRPr="00B61D2C" w14:paraId="49B658D5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02F2029" w14:textId="31553EEB" w:rsidR="006A6BCC" w:rsidRPr="00B61D2C" w:rsidRDefault="006A6BCC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F1937F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ransfer latency (sec) 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B4375E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β-amyloid (Aβ) 45 (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BCEEE2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β+2-APB3 80 (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2536DB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6A6BCC" w:rsidRPr="00B61D2C" w14:paraId="7240034D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737AC515" w14:textId="6261EF0D" w:rsidR="006A6BCC" w:rsidRPr="00B61D2C" w:rsidRDefault="006A6BCC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E7B170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8EE471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β-amyloid (Aβ) 45 (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DE72DA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β+2-APB10 230 (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E9110D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6A6BCC" w:rsidRPr="00B61D2C" w14:paraId="063815D1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CCB8A40" w14:textId="27EC8152" w:rsidR="006A6BCC" w:rsidRPr="00B61D2C" w:rsidRDefault="006A6BCC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8374AB" w14:textId="77777777" w:rsidR="006A6BCC" w:rsidRPr="00B61D2C" w:rsidRDefault="006A6BCC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Morris Water Maz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1F9F89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381552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96E0BB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6A6BCC" w:rsidRPr="00B61D2C" w14:paraId="279BCC16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0A9A906" w14:textId="6F0FE837" w:rsidR="006A6BCC" w:rsidRPr="00B61D2C" w:rsidRDefault="006A6BCC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C62A8F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scape latency (sec) day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5BB8EC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β-amyloid (Aβ) 35 (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D1EAB5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β+2-APB3 43 (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260BB4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6A6BCC" w:rsidRPr="00B61D2C" w14:paraId="74DBF357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EF13DB6" w14:textId="7C323BA5" w:rsidR="006A6BCC" w:rsidRPr="00B61D2C" w:rsidRDefault="006A6BCC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D9412A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A5BE20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β-amyloid (Aβ) 35 (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7BB19B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β+2-APB10 20 (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597B4D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6A6BCC" w:rsidRPr="00B61D2C" w14:paraId="09E04C6D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5133D8D" w14:textId="52A794E3" w:rsidR="006A6BCC" w:rsidRPr="00B61D2C" w:rsidRDefault="006A6BCC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2D2842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scape latency (sec) day 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6E443D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β-amyloid (Aβ) 40 (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3CD750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β+2-APB3 38 (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1CFB46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6A6BCC" w:rsidRPr="00B61D2C" w14:paraId="4A87EB6F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7CE0BA94" w14:textId="2F817BCE" w:rsidR="006A6BCC" w:rsidRPr="00B61D2C" w:rsidRDefault="006A6BCC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62AD73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A502D8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β-amyloid (Aβ) 40 (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6B1228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β+2-APB10 15 (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A43B69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6A6BCC" w:rsidRPr="00B61D2C" w14:paraId="6B70502F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B5FD551" w14:textId="1148FDA7" w:rsidR="006A6BCC" w:rsidRPr="00B61D2C" w:rsidRDefault="006A6BCC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877605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istance travelled (M) day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C75F62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β-amyloid (Aβ) 6,5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A2E39B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β+2-APB3 8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028335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6A6BCC" w:rsidRPr="00B61D2C" w14:paraId="2E398F0B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4EC1034D" w14:textId="628BE055" w:rsidR="006A6BCC" w:rsidRPr="00B61D2C" w:rsidRDefault="006A6BCC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A86DEC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8DE57B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β-amyloid (Aβ) 6,5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A964FE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β+2-APB10 3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943ECA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6A6BCC" w:rsidRPr="00B61D2C" w14:paraId="7B9D9D4B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713173A8" w14:textId="7B686A7D" w:rsidR="006A6BCC" w:rsidRPr="00B61D2C" w:rsidRDefault="006A6BCC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2EEBFF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istance travelled (M) day 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2041C5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β-amyloid (Aβ) 7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87FBE3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β+2-APB3 5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D6D45B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6A6BCC" w:rsidRPr="00B61D2C" w14:paraId="424B1035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8A843C0" w14:textId="52C086B4" w:rsidR="006A6BCC" w:rsidRPr="00B61D2C" w:rsidRDefault="006A6BCC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3C002F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DFBFFA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β-amyloid (Aβ) 7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D49670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β+2-APB10 2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9C1E81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</w:t>
            </w:r>
          </w:p>
        </w:tc>
      </w:tr>
      <w:tr w:rsidR="006A6BCC" w:rsidRPr="00B61D2C" w14:paraId="7EA1448E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4B996D2" w14:textId="7E9FDF8A" w:rsidR="006A6BCC" w:rsidRPr="00B61D2C" w:rsidRDefault="006A6BCC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DBE0C2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Mean speed (m/sec) day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4A76F4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β-amyloid (Aβ) 0,18 (0,0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C22783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β+2-APB3 0,17 (0,0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72A143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6A6BCC" w:rsidRPr="00B61D2C" w14:paraId="247A2ABD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BCFE4CA" w14:textId="25AC8854" w:rsidR="006A6BCC" w:rsidRPr="00B61D2C" w:rsidRDefault="006A6BCC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88CDC2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4A640B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β-amyloid (Aβ) 0,18 (0,0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ECC84D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β+2-APB10 0,17 (0,0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CCDE54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6A6BCC" w:rsidRPr="00B61D2C" w14:paraId="5888A159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7DC64F8D" w14:textId="1E6BE3E2" w:rsidR="006A6BCC" w:rsidRPr="00B61D2C" w:rsidRDefault="006A6BCC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E6CB96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Mean speed (m/sec) day 5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1CFA9B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β-amyloid (Aβ) 0,18 (0,0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C6E03B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β+2-APB3 0,16 (0,0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94FBB1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6A6BCC" w:rsidRPr="00B61D2C" w14:paraId="38A92E1C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CA2AA7A" w14:textId="29BE284B" w:rsidR="006A6BCC" w:rsidRPr="00B61D2C" w:rsidRDefault="006A6BCC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72C750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551C5B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β-amyloid (Aβ) 0,18 (0,0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2DB62A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β+2-APB10 0,18 (0,0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B21A56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6A6BCC" w:rsidRPr="00B61D2C" w14:paraId="6192EC1F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5AB772" w14:textId="6A1B7E3C" w:rsidR="006A6BCC" w:rsidRPr="00B61D2C" w:rsidRDefault="006A6BCC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3C7100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%Time spent in SW quadrant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C7C5A6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β-amyloid (Aβ) 22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F63111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β+2-APB3 26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C5491F" w14:textId="77777777" w:rsidR="006A6BCC" w:rsidRPr="00B61D2C" w:rsidRDefault="006A6BCC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26155D5C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79548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AB9A4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4A5F3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β-amyloid (Aβ) 22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33E7D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β+2-APB10 42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52370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+</w:t>
            </w:r>
          </w:p>
        </w:tc>
      </w:tr>
      <w:tr w:rsidR="004D7996" w:rsidRPr="00B61D2C" w14:paraId="12B9EE99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AB6226" w14:textId="5BF9FE55" w:rsidR="004D7996" w:rsidRPr="00944805" w:rsidRDefault="004D7996" w:rsidP="00827029">
            <w:pPr>
              <w:rPr>
                <w:color w:val="000000"/>
              </w:rPr>
            </w:pPr>
            <w:r w:rsidRPr="00944805">
              <w:rPr>
                <w:color w:val="000000"/>
              </w:rPr>
              <w:t>Saleh et al., 202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E10978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Y-maze te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352D3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1565A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EAD35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53FF2B72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03162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75EDA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%Spontaneous alternation percentag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2BC3F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lCl3 42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09BB7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lCl3+Ph 71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698AD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35F169D9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32A51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F4DDD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Total arm entrie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EF63A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lCl3 6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CE389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lCl3+Ph 13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5D9A3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107C13FE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76831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8F303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scape latency (sec) day 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389BC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lCl3 12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BDAC5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lCl3+Ph 8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89472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2E43511B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17A2D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CDA72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scape latency (sec) day 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91853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lCl3 14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B072D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lCl3+Ph 7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3340A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36102968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8B52D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F71B96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Morris Water Maz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EA3CE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2E797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F6185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3D7CB194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113AE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0E4CC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Percent quadrant time (Q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A4F88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lCl3 24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DEA19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lCl3+Ph 36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E9FC3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553DF465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B54312" w14:textId="2257F980" w:rsidR="004D7996" w:rsidRPr="00EF0369" w:rsidRDefault="004D7996" w:rsidP="00827029">
            <w:r w:rsidRPr="00944805">
              <w:rPr>
                <w:color w:val="000000"/>
              </w:rPr>
              <w:t>Chou et al., 202</w:t>
            </w:r>
            <w:r w:rsidR="00D0278F">
              <w:rPr>
                <w:color w:val="000000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DAEE3F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Morris Water Maz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F29F2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D0AB2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43E1E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0BED0A84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D5973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17E31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istance in target quadrant (ratio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70B53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Okadaic acid 25 (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E4C51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vodiamine 50 32 (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6AC3F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467FFB68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B9226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688E1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202B0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Okadaic acid 25 (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1F6C2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vodiamine 100 35 (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841E0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231BB4DA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DCA61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DD7E8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ime in target quadrant (ratio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4AD7C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Okadaic acid 24 (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44E0F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vodiamine 50 31 (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77E86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6E5A20CC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F5C53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9BCDC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31723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Okadaic acid 24 (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F70FD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vodiamine 100 35 (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280BD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</w:t>
            </w:r>
          </w:p>
        </w:tc>
      </w:tr>
      <w:tr w:rsidR="004D7996" w:rsidRPr="00B61D2C" w14:paraId="1F66D1CF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A9243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DF911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wimming pool (velocity (cm/se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CF3A1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Okadaic acid 23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F53B1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vodiamine 50 25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E8789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0AE949A7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8BB85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2B6F5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5A597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Okadaic acid 23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27A29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vodiamine 100 24,5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96668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7923CFD1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BB4D0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860830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Passive avoidance learning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F4F7B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CF54D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F6623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1D1D3AE4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E8895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E90D7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ransfer latency time (sec) 1</w:t>
            </w:r>
            <w:r w:rsidRPr="00140BAB">
              <w:rPr>
                <w:color w:val="000000"/>
                <w:vertAlign w:val="superscript"/>
              </w:rPr>
              <w:t>st</w:t>
            </w:r>
            <w:r w:rsidRPr="00B61D2C">
              <w:rPr>
                <w:color w:val="000000"/>
              </w:rPr>
              <w:t xml:space="preserve"> da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B77A9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Okadaic acid 5 (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E7725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vodiamine 50 10 (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1B1C6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6E1E635E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68FB6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lastRenderedPageBreak/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811ED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8A07F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Okadaic acid 5 (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5F3B2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vodiamine 100 10 (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6C62F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636E32D1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D6F6B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C3EE8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ransfer latency time (sec) 2</w:t>
            </w:r>
            <w:r w:rsidRPr="00140BAB">
              <w:rPr>
                <w:color w:val="000000"/>
                <w:vertAlign w:val="superscript"/>
              </w:rPr>
              <w:t>nd</w:t>
            </w:r>
            <w:r w:rsidRPr="00B61D2C">
              <w:rPr>
                <w:color w:val="000000"/>
              </w:rPr>
              <w:t xml:space="preserve"> da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A16F6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Okadaic acid 15 (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3C9B0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vodiamine 50 110 (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13AA0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032D677A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A0743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961D5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F1875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Okadaic acid 15 (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E33AC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vodiamine 100 290 (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51BF8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+</w:t>
            </w:r>
          </w:p>
        </w:tc>
      </w:tr>
      <w:tr w:rsidR="004D7996" w:rsidRPr="00B61D2C" w14:paraId="686BEF5F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E76718" w14:textId="38677CE8" w:rsidR="004D7996" w:rsidRPr="00EF0369" w:rsidRDefault="004D7996" w:rsidP="00827029">
            <w:r w:rsidRPr="00944805">
              <w:rPr>
                <w:color w:val="000000"/>
              </w:rPr>
              <w:t>Lin et al., 202</w:t>
            </w:r>
            <w:r w:rsidR="00D0278F">
              <w:rPr>
                <w:color w:val="000000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6AF144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Morris Water Maz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B69DB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CC36A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58F2E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0B46ABE6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CAECB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E84D8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scape latency (sec) day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F3D39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32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0A33A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+PPD 32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6BA28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48CDD21A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3D596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9B2C1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F660B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32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EA275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PPP/PS1+OA 27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F36DF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2741A979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020C9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A9818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scape latency (sec) day 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D9EF6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35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C13AF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+PPD 24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FF468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5BFF69C0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0F472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2A300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80B27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35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4A5A5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PPP/PS1+OA 25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7790E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02574855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88D78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C1E5C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ime in target quadrant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9A08D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12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522DB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+PPD  25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B0D13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</w:t>
            </w:r>
          </w:p>
        </w:tc>
      </w:tr>
      <w:tr w:rsidR="004D7996" w:rsidRPr="00B61D2C" w14:paraId="17E39A2C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7EA97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370F3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50C16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12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1833E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PPP/PS1+OA  29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8C1A8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</w:t>
            </w:r>
          </w:p>
        </w:tc>
      </w:tr>
      <w:tr w:rsidR="004D7996" w:rsidRPr="00B61D2C" w14:paraId="7E4E5F92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9E42A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6F009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Platform location crosse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7776F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0,3 (0,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1C3D0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+PPD  2,5 (0,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5EC23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2D97282B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B553E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60CC7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90BB4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0,3 (0,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6CBE7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PPP/PS1+OA  2 (0,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D5011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2E80A428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ECD38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7C076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istance (c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351C6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850 (2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8FDD1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+PPD 1020 (2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22436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131956BA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264EE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AE9D0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CA377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850 (2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BD71C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PPP/PS1+OA  1080 (2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C2613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14378466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20D0D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F7EB6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Velocity (cm/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0F4D9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15 (0,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21C03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+PPD 17 (0,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D8476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386B7A22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DEF1F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F5009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25AB9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15 (0,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34221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PPP/PS1+OA  18 (0,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0D61B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7F86F808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39487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9DB61A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Y-maze te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5FD81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F2B41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F4A5B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294906FF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E649E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AE44F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ime in novel arm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99738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35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F2D9A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+PPD 48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9528B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6BEBB335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9E35C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822EF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51B17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35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132C3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PPP/PS1+OA  47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93A34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0CDBE081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46DEF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E51E38" w14:textId="77777777" w:rsidR="004D7996" w:rsidRPr="00B61D2C" w:rsidRDefault="004D7996" w:rsidP="00827029">
            <w:pPr>
              <w:rPr>
                <w:color w:val="000000" w:themeColor="text1"/>
              </w:rPr>
            </w:pPr>
            <w:r w:rsidRPr="00B61D2C">
              <w:rPr>
                <w:color w:val="000000" w:themeColor="text1"/>
              </w:rPr>
              <w:t>Distanced travelled in novel arm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C53EC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32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0662D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+PPD 36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0A7FF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5354B74D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406A2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34A02C" w14:textId="77777777" w:rsidR="004D7996" w:rsidRPr="00B61D2C" w:rsidRDefault="004D7996" w:rsidP="00827029">
            <w:pPr>
              <w:rPr>
                <w:color w:val="000000" w:themeColor="text1"/>
              </w:rPr>
            </w:pPr>
            <w:r w:rsidRPr="00B61D2C">
              <w:rPr>
                <w:color w:val="000000" w:themeColor="text1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F1A18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32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CFC22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PPP/PS1+OA  38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58AF9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07468C8B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08EC7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63CBB3" w14:textId="77777777" w:rsidR="004D7996" w:rsidRPr="00B61D2C" w:rsidRDefault="004D7996" w:rsidP="00827029">
            <w:pPr>
              <w:rPr>
                <w:color w:val="000000" w:themeColor="text1"/>
              </w:rPr>
            </w:pPr>
            <w:r w:rsidRPr="00B61D2C">
              <w:rPr>
                <w:color w:val="000000" w:themeColor="text1"/>
              </w:rPr>
              <w:t xml:space="preserve">Entries into novel arm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8A564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3,7 (0,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1D1A9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+PPD 3,8 (0,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9103A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3184C728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8A66A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91947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F9C47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3,7 (0,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F1FEC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PPP/PS1+OA  4,7 (0,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C7654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12F1A0C4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D9211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D88911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Open Field Te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0F0CB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68BE6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5C2B3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5B5E0590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B127E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54218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istance travelled in center (c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963D3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160 (1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B80BC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+PPD 220 (1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A98B9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7152BCA5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0844F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4BC2C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7B30F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160 (1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125F4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PPP/PS1+OA  240 (1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DD0D4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28CCB159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1C091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94A63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ime in center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B9926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6,8 (0,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324E0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+PPD 10,8 (0,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E7A5B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557BFB3C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BC7DB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2EF1C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FD35A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6,8 (0,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003EE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PPP/PS1+OA  11,9 (0,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79173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4C00E83D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62025E" w14:textId="752F9058" w:rsidR="004D7996" w:rsidRPr="00BA102A" w:rsidRDefault="004D7996" w:rsidP="00827029">
            <w:r w:rsidRPr="00944805">
              <w:rPr>
                <w:color w:val="000000"/>
              </w:rPr>
              <w:lastRenderedPageBreak/>
              <w:t>Ren et al., 202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019443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Morris Water Maz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A1861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A1D93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175AB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65BA56D3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DA555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09852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scape latency (sec) day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464E7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M 16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3CD32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M/ZBPYR 10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7DEB5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14492F44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A1BDE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FF64A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scape latency (sec) day 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C4CEF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M 17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45402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M/ZBPYR 10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BA472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60588CE5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A6F3B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E1375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scape latency on the 6</w:t>
            </w:r>
            <w:r w:rsidRPr="00140BAB">
              <w:rPr>
                <w:color w:val="000000"/>
                <w:vertAlign w:val="superscript"/>
              </w:rPr>
              <w:t>th</w:t>
            </w:r>
            <w:r w:rsidRPr="00B61D2C">
              <w:rPr>
                <w:color w:val="000000"/>
              </w:rPr>
              <w:t xml:space="preserve"> da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148F0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M 15,5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BF962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M/ZBPYR 15,25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F0EA4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6AF7443D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2204A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1893B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Time in </w:t>
            </w:r>
            <w:r w:rsidRPr="00944805">
              <w:rPr>
                <w:color w:val="000000" w:themeColor="text1"/>
              </w:rPr>
              <w:t xml:space="preserve">seeking platform </w:t>
            </w:r>
            <w:r w:rsidRPr="00B61D2C">
              <w:rPr>
                <w:color w:val="000000"/>
              </w:rPr>
              <w:t>location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E7BDA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M 35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63985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M/ZBPYR 26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D8385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4FE13281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01CD2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270CE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ime in target quadrant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27EB2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M 8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7588E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M/ZBPYR 10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117C7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78526334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5B651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410DB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Platform location crossings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B8562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M 5,5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CE489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M/ZBPYR 9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C2F58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4CF11974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B4CB5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E874A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wimming distance (c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CF4A0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M 1400 (5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5722C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M/ZBPYR 1850 (5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DE871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43DF2527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6A5566" w14:textId="3CC1656C" w:rsidR="004D7996" w:rsidRPr="00944805" w:rsidRDefault="004D7996" w:rsidP="00827029">
            <w:pPr>
              <w:rPr>
                <w:color w:val="000000"/>
              </w:rPr>
            </w:pPr>
            <w:r w:rsidRPr="00944805">
              <w:rPr>
                <w:color w:val="000000"/>
              </w:rPr>
              <w:t>Yan et al., 202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5B173B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Morris Water Maz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96D87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FC647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A7226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412E55BD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A1264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474FB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wimming speed (cm/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C9B6A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1-42) 44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70439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1-42)+FOF 100 45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DCB59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3DA6E29A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9C1A3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A7632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94F7C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1-42) 44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F2C19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1-42)+FOF 300 45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F8D8E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6553C6C9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4FF40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509DD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scape distance (cm) day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C3DB8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1-42) 2170 (5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CAB4F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1-42)+FOF 100 1100 (5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8E6F6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+</w:t>
            </w:r>
          </w:p>
        </w:tc>
      </w:tr>
      <w:tr w:rsidR="004D7996" w:rsidRPr="00B61D2C" w14:paraId="42ADDCAF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FDF21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3D843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05473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1-42) 2170 (5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899C6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1-42)+FOF 300 1000 (5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415D8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+</w:t>
            </w:r>
          </w:p>
        </w:tc>
      </w:tr>
      <w:tr w:rsidR="004D7996" w:rsidRPr="00B61D2C" w14:paraId="203350FF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F7FAD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5EFF1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scape distance (cm) day 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6C1DC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1-42) 2200 (5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BEEC4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1-42)+FOF 100 1200 (5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7C28B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+</w:t>
            </w:r>
          </w:p>
        </w:tc>
      </w:tr>
      <w:tr w:rsidR="004D7996" w:rsidRPr="00B61D2C" w14:paraId="6D677EAD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B70FF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ED567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1A1ED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1-42) 2200 (5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1F011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1-42)+FOF 300 1000 (5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7AA70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+</w:t>
            </w:r>
          </w:p>
        </w:tc>
      </w:tr>
      <w:tr w:rsidR="004D7996" w:rsidRPr="00B61D2C" w14:paraId="7D36DB59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73B4B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E808A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ime in the target quadrant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9FB48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1-42) 26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DE313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1-42)+FOF 100 35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1289A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</w:t>
            </w:r>
          </w:p>
        </w:tc>
      </w:tr>
      <w:tr w:rsidR="004D7996" w:rsidRPr="00B61D2C" w14:paraId="0894BCB7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89DAD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9C7CF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71C41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1-42) 26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7BF24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1-42)+FOF 300 44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0A84C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+</w:t>
            </w:r>
          </w:p>
        </w:tc>
      </w:tr>
      <w:tr w:rsidR="004D7996" w:rsidRPr="00B61D2C" w14:paraId="15EA560A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187AA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273E4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Cross platform tim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8C78C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1-42) 0,4 (0,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02BF2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1-42)+FOF 100 1,9 (0,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6C89A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</w:t>
            </w:r>
          </w:p>
        </w:tc>
      </w:tr>
      <w:tr w:rsidR="004D7996" w:rsidRPr="00B61D2C" w14:paraId="75A03DD7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F38D3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7D005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8324D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1-42) 0,4 (0,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29CD3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1-42)+FOF 300 2,4 (0,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B165E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+</w:t>
            </w:r>
          </w:p>
        </w:tc>
      </w:tr>
      <w:tr w:rsidR="004D7996" w:rsidRPr="00B61D2C" w14:paraId="30055E60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714DE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C666DE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Y-maze te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65253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51B5A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B1A49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562C0E80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02510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EB76A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umber of arm entries (no.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348B5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1-42) 47,5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D3315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1-42)+FOF 100 46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17FC0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6C5C6C24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3537D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AB154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5D3D2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1-42) 47,5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000FF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1-42)+FOF 300 48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71F1F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2C9EAB1E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AD91F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C6B34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pontaneous alternatio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D8D49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1-42) 0,41 (0,0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60228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1-42)+FOF 100 0,55 (0,0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19A36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7F0CCD52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176BA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8AAB2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D4F92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1-42) 0,41 (0,0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67C61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icv+A</w:t>
            </w:r>
            <w:proofErr w:type="gramStart"/>
            <w:r w:rsidRPr="00B61D2C">
              <w:rPr>
                <w:color w:val="000000"/>
              </w:rPr>
              <w:t>β(</w:t>
            </w:r>
            <w:proofErr w:type="gramEnd"/>
            <w:r w:rsidRPr="00B61D2C">
              <w:rPr>
                <w:color w:val="000000"/>
              </w:rPr>
              <w:t>1-42)+FOF 300 0,6 (0,0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26D6D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</w:t>
            </w:r>
          </w:p>
        </w:tc>
      </w:tr>
      <w:tr w:rsidR="004D7996" w:rsidRPr="00B61D2C" w14:paraId="108C88D8" w14:textId="77777777" w:rsidTr="006527D7">
        <w:trPr>
          <w:trHeight w:val="320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92DAD1D" w14:textId="625CB7F9" w:rsidR="004D7996" w:rsidRPr="00BA102A" w:rsidRDefault="004D7996" w:rsidP="00827029">
            <w:r w:rsidRPr="00944805">
              <w:rPr>
                <w:color w:val="000000"/>
              </w:rPr>
              <w:t>Wang et al., 202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5701C8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>Morris Water Maz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EC441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FD693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BB5A8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02C2E4A2" w14:textId="77777777" w:rsidTr="006527D7">
        <w:trPr>
          <w:trHeight w:val="320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6A88DA" w14:textId="77777777" w:rsidR="004D7996" w:rsidRPr="00B61D2C" w:rsidRDefault="004D7996" w:rsidP="00827029">
            <w:pPr>
              <w:rPr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1110D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atency (s) day 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C0463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urgery 40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51E58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urgery+GAS 25 37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E00F9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2C8A0D9E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C9C6F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E38AD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531E8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urgery 40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C74BB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urgery+GAS 50 35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AFA64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</w:t>
            </w:r>
          </w:p>
        </w:tc>
      </w:tr>
      <w:tr w:rsidR="004D7996" w:rsidRPr="00B61D2C" w14:paraId="686F035C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391F7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7A0E5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85438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urgery 40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7D3C2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urgery+GAS 100 32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7AA73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</w:t>
            </w:r>
          </w:p>
        </w:tc>
      </w:tr>
      <w:tr w:rsidR="004D7996" w:rsidRPr="00B61D2C" w14:paraId="68B2C385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E0DAB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lastRenderedPageBreak/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33160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atency (s) day 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E05D2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urgery 34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61DEB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urgery+GAS 25 30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A99B2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</w:t>
            </w:r>
          </w:p>
        </w:tc>
      </w:tr>
      <w:tr w:rsidR="004D7996" w:rsidRPr="00B61D2C" w14:paraId="44351EA0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03ABA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DD9D9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F41F0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urgery 34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56E93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urgery+GAS 50 28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3EE07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</w:t>
            </w:r>
          </w:p>
        </w:tc>
      </w:tr>
      <w:tr w:rsidR="004D7996" w:rsidRPr="00B61D2C" w14:paraId="1696715A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E4B63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2F50D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3E3C4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urgery 34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9B2B4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urgery+GAS 100 26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D871E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</w:t>
            </w:r>
          </w:p>
        </w:tc>
      </w:tr>
      <w:tr w:rsidR="004D7996" w:rsidRPr="00B61D2C" w14:paraId="2575A114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8759A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86E18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ime spent in the target quadrant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863EE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urgery 11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26DA9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urgery+GAS 25 20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9C83B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</w:t>
            </w:r>
          </w:p>
        </w:tc>
      </w:tr>
      <w:tr w:rsidR="004D7996" w:rsidRPr="00B61D2C" w14:paraId="5E96C911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B14C7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CE4C2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4CBB2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urgery 11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B597F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urgery+GAS 50 32,5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93F12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</w:t>
            </w:r>
          </w:p>
        </w:tc>
      </w:tr>
      <w:tr w:rsidR="004D7996" w:rsidRPr="00B61D2C" w14:paraId="26A49F3C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AC8D0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AB4F6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12516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urgery 11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C8AEB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urgery+GAS 100 37,5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E43A7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</w:t>
            </w:r>
          </w:p>
        </w:tc>
      </w:tr>
      <w:tr w:rsidR="004D7996" w:rsidRPr="00B61D2C" w14:paraId="2C5F0CF8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7D81C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E7DBD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Number of platform crossing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E8FA2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urgery 0,8 (0,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D1957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urgery+GAS 25 2,6 (0,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5FD44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</w:t>
            </w:r>
          </w:p>
        </w:tc>
      </w:tr>
      <w:tr w:rsidR="004D7996" w:rsidRPr="00B61D2C" w14:paraId="766FA093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815EE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21E74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B3880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urgery 0,8 (0,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77706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urgery+GAS 50 2,8 (0,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2102A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</w:t>
            </w:r>
          </w:p>
        </w:tc>
      </w:tr>
      <w:tr w:rsidR="004D7996" w:rsidRPr="00B61D2C" w14:paraId="1C8B369B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70146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CC582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5F106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urgery 0,8 (0,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064FC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urgery+GAS 100 4,4 (0,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2EB2B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</w:t>
            </w:r>
          </w:p>
        </w:tc>
      </w:tr>
      <w:tr w:rsidR="004D7996" w:rsidRPr="00B61D2C" w14:paraId="4A672DE5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BA9D9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3D90E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wim speed (m/s) day 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ED24A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urgery 1,90 (0,0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A48EC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urgery+GAS 25 1,88 (0,0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06869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75348C44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58838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B9D97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D939F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urgery 1,90 (0,0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92BE3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urgery+GAS 50 1,92 (0,00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97D78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561BFB55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F6035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EA029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71E4F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urgery 1,90 (0,0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69EBF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urgery+GAS 100 1,91 (0,0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8D3AF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671AFF7A" w14:textId="77777777" w:rsidTr="006527D7">
        <w:trPr>
          <w:trHeight w:val="320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85D169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Normal ageing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BF615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06294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6AB7D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78B94843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C7E5C2" w14:textId="18ABF04C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Jiang et al., 20</w:t>
            </w:r>
            <w:r w:rsidR="00D0278F">
              <w:rPr>
                <w:color w:val="000000"/>
              </w:rPr>
              <w:t>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C5EF4F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Morris water maz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7A8D8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93659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ADB9A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24F60A7E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161C6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4DD65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wimming speed (mm/s) day 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23D55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WT 141 (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BC445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+ NRE 140 (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97BB3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1F771A54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FD51A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31366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Escape latency (s) day 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00C7A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WT 30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F7973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APP/PS1 + NRE 30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714BD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6A839B8E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39BADE" w14:textId="172E4EE1" w:rsidR="004D7996" w:rsidRPr="00BA102A" w:rsidRDefault="004D7996" w:rsidP="00827029">
            <w:r w:rsidRPr="00B61D2C">
              <w:rPr>
                <w:color w:val="000000"/>
              </w:rPr>
              <w:t>Zhou at al., 20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C2B2E3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Morris water maz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5578F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0DA48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6D5C8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21A77574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F381B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C4D96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atency (s) day 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D4D83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WT 16 (2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76F49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L0410 3 mg/kg 30 (2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9148E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+</w:t>
            </w:r>
          </w:p>
        </w:tc>
      </w:tr>
      <w:tr w:rsidR="004D7996" w:rsidRPr="00B61D2C" w14:paraId="21DCFAB4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51B65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CBE65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wimming speed (cm/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516CA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WT 8,5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C3227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L0410 3 mg/kg 8,65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0DB4C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10008F65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8A9F0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0304D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he escape latency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DD824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WT 6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DB8CE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L0410 3 mg/kg 30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BA1D3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0DB991D2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89CE3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B7DFA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he crossing numb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0AF55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WT 3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71CA7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L0410 3 mg/kg 2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7201B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2F0388DE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1BD6D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0CF7B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he searching time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88EDC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WT 21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15F07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L0410 3 mg/kg 17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B7AA0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6DA7E891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A685D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685C3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he searching distance (c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A7B50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WT 200 (1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D7B23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L0410 3 mg/kg 170 (1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DCD36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1046B8D7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91F92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0F944C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Morris water maz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B9069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3FC18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F0219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3D4C426A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2DCF0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6CC90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atency (s) day 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68672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WT 16 (2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4964A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L0410 10 mg/kg 29 (2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A8658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+</w:t>
            </w:r>
          </w:p>
        </w:tc>
      </w:tr>
      <w:tr w:rsidR="004D7996" w:rsidRPr="00B61D2C" w14:paraId="30227C06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9CA9D6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2C3B9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wimming speed (cm/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F75A0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WT 8,5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45017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L0410 10 mg/kg 8,5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567DB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2C9C6D62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FCCD2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56CB8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he escape latency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CBA22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WT 6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18D2B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L0410 10 mg/kg 17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59805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04076325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1D06C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9A6A7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he crossing numb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F262F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WT 3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CA94F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L0410 10 mg/kg 3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C274C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204BAA9D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733C4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lastRenderedPageBreak/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DC9F0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he searching time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CE8A1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WT 21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94826D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L0410 10 mg/kg 16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5C62EC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70BA9F48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DD095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BB892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he searching distance (c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894209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WT 200 (1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B714D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L0410 10 mg/kg 160 (1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A706B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7876EC89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7D7B7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F5D300" w14:textId="77777777" w:rsidR="004D7996" w:rsidRPr="00B61D2C" w:rsidRDefault="004D7996" w:rsidP="00827029">
            <w:pPr>
              <w:rPr>
                <w:b/>
                <w:bCs/>
                <w:color w:val="000000"/>
              </w:rPr>
            </w:pPr>
            <w:r w:rsidRPr="00B61D2C">
              <w:rPr>
                <w:b/>
                <w:bCs/>
                <w:color w:val="000000"/>
              </w:rPr>
              <w:t xml:space="preserve">Morris water maz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AC9A3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A5FDEF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0BA99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</w:tr>
      <w:tr w:rsidR="004D7996" w:rsidRPr="00B61D2C" w14:paraId="60A7598F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5D315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39B97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Latency (s) day 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8D815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WT 16 (2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A7E8C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L0410 30 mg/kg 27,5 (2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99218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+++</w:t>
            </w:r>
          </w:p>
        </w:tc>
      </w:tr>
      <w:tr w:rsidR="004D7996" w:rsidRPr="00B61D2C" w14:paraId="1A2E2E43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239AF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FDC62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Swimming speed (cm/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A7DC1A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WT 8,5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B396AE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L0410 30 mg/kg 8,7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A864C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66253AEE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B1744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C629D2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he escape latency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3F445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WT 6 (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2CA7E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L0410 30 mg/kg 25 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31FF8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7FFF6B75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52A89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1A3A1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he crossing numb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3355A7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WT 3 (0,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69C49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L0410 30 mg/kg 2 (0,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A7449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0D89AC23" w14:textId="77777777" w:rsidTr="006527D7">
        <w:trPr>
          <w:trHeight w:val="32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4CA6B75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489160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he searching time (s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A1F296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WT 21 (1)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883BE2B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L0410 30 mg/kg 13 (1)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1232D3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  <w:tr w:rsidR="004D7996" w:rsidRPr="00B61D2C" w14:paraId="5F56574D" w14:textId="77777777" w:rsidTr="006527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hideMark/>
          </w:tcPr>
          <w:p w14:paraId="759D6D70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hideMark/>
          </w:tcPr>
          <w:p w14:paraId="337C60C4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The searching distance (cm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hideMark/>
          </w:tcPr>
          <w:p w14:paraId="45991B71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WT 200 (10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hideMark/>
          </w:tcPr>
          <w:p w14:paraId="1DBE8888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>DL0410 30 mg/kg 130 (1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hideMark/>
          </w:tcPr>
          <w:p w14:paraId="31889203" w14:textId="77777777" w:rsidR="004D7996" w:rsidRPr="00B61D2C" w:rsidRDefault="004D7996" w:rsidP="00827029">
            <w:pPr>
              <w:rPr>
                <w:color w:val="000000"/>
              </w:rPr>
            </w:pPr>
            <w:r w:rsidRPr="00B61D2C">
              <w:rPr>
                <w:color w:val="000000"/>
              </w:rPr>
              <w:t xml:space="preserve">± </w:t>
            </w:r>
          </w:p>
        </w:tc>
      </w:tr>
    </w:tbl>
    <w:p w14:paraId="0E60197D" w14:textId="77777777" w:rsidR="004D7996" w:rsidRPr="003A791A" w:rsidRDefault="004D7996" w:rsidP="004D7996">
      <w:pPr>
        <w:tabs>
          <w:tab w:val="left" w:pos="5152"/>
        </w:tabs>
      </w:pPr>
    </w:p>
    <w:p w14:paraId="4F1C13FE" w14:textId="17BE9532" w:rsidR="004D7996" w:rsidRDefault="004D7996" w:rsidP="004D7996">
      <w:r w:rsidRPr="00436A90">
        <w:t>+++ favoring intervention, highly significant p&lt;0.001</w:t>
      </w:r>
      <w:r>
        <w:t>;</w:t>
      </w:r>
      <w:r w:rsidRPr="00436A90">
        <w:t xml:space="preserve"> ++ favoring intervention, significant p&lt;0.01</w:t>
      </w:r>
      <w:r>
        <w:t>;</w:t>
      </w:r>
      <w:r w:rsidRPr="00436A90">
        <w:t xml:space="preserve"> + favoring intervention, significant p&lt;0.05. ± not significant;</w:t>
      </w:r>
      <w:r>
        <w:t xml:space="preserve"> </w:t>
      </w:r>
      <w:r w:rsidRPr="00B61D2C">
        <w:rPr>
          <w:rFonts w:eastAsiaTheme="minorHAnsi"/>
          <w:lang w:eastAsia="en-US"/>
        </w:rPr>
        <w:t>2-APB,  2-Aminoethoxydiphenyl borate</w:t>
      </w:r>
      <w:r>
        <w:rPr>
          <w:rFonts w:eastAsiaTheme="minorHAnsi"/>
          <w:lang w:eastAsia="en-US"/>
        </w:rPr>
        <w:t>;</w:t>
      </w:r>
      <w:r w:rsidRPr="00436A90">
        <w:t xml:space="preserve"> AA, </w:t>
      </w:r>
      <w:r>
        <w:t>A</w:t>
      </w:r>
      <w:r w:rsidRPr="00436A90">
        <w:t xml:space="preserve">siatic acid; AD, </w:t>
      </w:r>
      <w:r>
        <w:t>A</w:t>
      </w:r>
      <w:r w:rsidRPr="00436A90">
        <w:t>lzheimer disease; Alo, alogliptin benzoate; BDNF, brain-derived  neurotrophic factor; BP, bee Pollen Extract; C, control; CE, aqueous extracts of cinnamon; Cer-L the sea cucumber cerebrosides low dose; Cer-H, the sea cucumber cerebrosides high dose; Cer, the sea cucumber cerebrosides; CUMS, chronic unpredictable mild stress; D-gal, galactose;</w:t>
      </w:r>
      <w:r>
        <w:t xml:space="preserve"> </w:t>
      </w:r>
      <w:r w:rsidRPr="00B61D2C">
        <w:rPr>
          <w:rFonts w:eastAsiaTheme="minorHAnsi"/>
          <w:lang w:eastAsia="en-US"/>
        </w:rPr>
        <w:t>Diapo, diapocynin</w:t>
      </w:r>
      <w:r>
        <w:rPr>
          <w:rFonts w:eastAsiaTheme="minorHAnsi"/>
          <w:lang w:eastAsia="en-US"/>
        </w:rPr>
        <w:t>;</w:t>
      </w:r>
      <w:r>
        <w:t xml:space="preserve"> DM, diabetes mellitus;</w:t>
      </w:r>
      <w:r w:rsidRPr="00436A90">
        <w:t xml:space="preserve"> Evo, evodiamine;</w:t>
      </w:r>
      <w:r>
        <w:t xml:space="preserve"> </w:t>
      </w:r>
      <w:r w:rsidRPr="00900E15">
        <w:t>FOF, flavonoids of okra fruit</w:t>
      </w:r>
      <w:r>
        <w:t>; GAS, gastrodin;</w:t>
      </w:r>
      <w:r w:rsidRPr="00436A90">
        <w:t xml:space="preserve"> ICV, intracerebroventricular; ITL, initial Transfer Latency; LA, α-Lipoic acid; LPS, lipopolysaccharide; LSE, lychee seed extract; MSG, monosodium L-glutamate; NRE, </w:t>
      </w:r>
      <w:r w:rsidRPr="00953AF6">
        <w:t>N.</w:t>
      </w:r>
      <w:r>
        <w:t xml:space="preserve"> </w:t>
      </w:r>
      <w:r w:rsidRPr="00953AF6">
        <w:t>incisum extract</w:t>
      </w:r>
      <w:r w:rsidRPr="00436A90">
        <w:t xml:space="preserve">; NS, normal saline; OA, </w:t>
      </w:r>
      <w:r w:rsidRPr="00B61D2C">
        <w:rPr>
          <w:rFonts w:eastAsiaTheme="minorHAnsi"/>
          <w:lang w:eastAsia="en-US"/>
        </w:rPr>
        <w:t>Oleanolic acid</w:t>
      </w:r>
      <w:r w:rsidRPr="00436A90">
        <w:t>; OST, C15H16O3; OVX, ovariectomy; PR, Puerariae Radix;</w:t>
      </w:r>
      <w:r>
        <w:t xml:space="preserve"> </w:t>
      </w:r>
      <w:r w:rsidRPr="00900E15">
        <w:t>PPD, 20(S)-protopanaxadiol</w:t>
      </w:r>
      <w:r>
        <w:t>;</w:t>
      </w:r>
      <w:r w:rsidRPr="00436A90">
        <w:t xml:space="preserve"> RTL, Retention Transfer Latency; SCE, Schisandra chinensis extract; Sco, scopolamine; SLF, litchi chinensis seed fraction incisum extract; SOV, sodium orthovanadate; STZ, streptozotocin;</w:t>
      </w:r>
      <w:r>
        <w:t xml:space="preserve"> ZBPYR, </w:t>
      </w:r>
      <w:r w:rsidRPr="00900E15">
        <w:t>ZiBuPiYin</w:t>
      </w:r>
      <w:r>
        <w:t>;</w:t>
      </w:r>
      <w:r w:rsidRPr="00436A90">
        <w:t xml:space="preserve"> WT, wild type; Y, yuzu extract</w:t>
      </w:r>
    </w:p>
    <w:sectPr w:rsidR="004D7996" w:rsidSect="00D164E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7E16E3"/>
    <w:multiLevelType w:val="hybridMultilevel"/>
    <w:tmpl w:val="578889B8"/>
    <w:lvl w:ilvl="0" w:tplc="0546A57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7F5EFC"/>
    <w:multiLevelType w:val="hybridMultilevel"/>
    <w:tmpl w:val="45F2D11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602128"/>
    <w:multiLevelType w:val="hybridMultilevel"/>
    <w:tmpl w:val="BE80D128"/>
    <w:lvl w:ilvl="0" w:tplc="2D5A2FE4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8" w:hanging="360"/>
      </w:pPr>
    </w:lvl>
    <w:lvl w:ilvl="2" w:tplc="0415001B" w:tentative="1">
      <w:start w:val="1"/>
      <w:numFmt w:val="lowerRoman"/>
      <w:lvlText w:val="%3."/>
      <w:lvlJc w:val="right"/>
      <w:pPr>
        <w:ind w:left="2508" w:hanging="180"/>
      </w:pPr>
    </w:lvl>
    <w:lvl w:ilvl="3" w:tplc="0415000F" w:tentative="1">
      <w:start w:val="1"/>
      <w:numFmt w:val="decimal"/>
      <w:lvlText w:val="%4."/>
      <w:lvlJc w:val="left"/>
      <w:pPr>
        <w:ind w:left="3228" w:hanging="360"/>
      </w:pPr>
    </w:lvl>
    <w:lvl w:ilvl="4" w:tplc="04150019" w:tentative="1">
      <w:start w:val="1"/>
      <w:numFmt w:val="lowerLetter"/>
      <w:lvlText w:val="%5."/>
      <w:lvlJc w:val="left"/>
      <w:pPr>
        <w:ind w:left="3948" w:hanging="360"/>
      </w:pPr>
    </w:lvl>
    <w:lvl w:ilvl="5" w:tplc="0415001B" w:tentative="1">
      <w:start w:val="1"/>
      <w:numFmt w:val="lowerRoman"/>
      <w:lvlText w:val="%6."/>
      <w:lvlJc w:val="right"/>
      <w:pPr>
        <w:ind w:left="4668" w:hanging="180"/>
      </w:pPr>
    </w:lvl>
    <w:lvl w:ilvl="6" w:tplc="0415000F" w:tentative="1">
      <w:start w:val="1"/>
      <w:numFmt w:val="decimal"/>
      <w:lvlText w:val="%7."/>
      <w:lvlJc w:val="left"/>
      <w:pPr>
        <w:ind w:left="5388" w:hanging="360"/>
      </w:pPr>
    </w:lvl>
    <w:lvl w:ilvl="7" w:tplc="04150019" w:tentative="1">
      <w:start w:val="1"/>
      <w:numFmt w:val="lowerLetter"/>
      <w:lvlText w:val="%8."/>
      <w:lvlJc w:val="left"/>
      <w:pPr>
        <w:ind w:left="6108" w:hanging="360"/>
      </w:pPr>
    </w:lvl>
    <w:lvl w:ilvl="8" w:tplc="041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0C0C6A14"/>
    <w:multiLevelType w:val="multilevel"/>
    <w:tmpl w:val="ACA2539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FF06806"/>
    <w:multiLevelType w:val="multilevel"/>
    <w:tmpl w:val="2640EFB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6" w15:restartNumberingAfterBreak="0">
    <w:nsid w:val="24197EB9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29DC0B43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F017757"/>
    <w:multiLevelType w:val="multilevel"/>
    <w:tmpl w:val="2640EFB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9" w15:restartNumberingAfterBreak="0">
    <w:nsid w:val="2F266E11"/>
    <w:multiLevelType w:val="multilevel"/>
    <w:tmpl w:val="B386A5A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0" w15:restartNumberingAfterBreak="0">
    <w:nsid w:val="347F28AC"/>
    <w:multiLevelType w:val="hybridMultilevel"/>
    <w:tmpl w:val="DF1CED04"/>
    <w:lvl w:ilvl="0" w:tplc="C102F48A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 w15:restartNumberingAfterBreak="0">
    <w:nsid w:val="34CE6FB0"/>
    <w:multiLevelType w:val="hybridMultilevel"/>
    <w:tmpl w:val="AAF61ED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170D80"/>
    <w:multiLevelType w:val="multilevel"/>
    <w:tmpl w:val="25964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8346DA7"/>
    <w:multiLevelType w:val="multilevel"/>
    <w:tmpl w:val="D130B3D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44F65A33"/>
    <w:multiLevelType w:val="hybridMultilevel"/>
    <w:tmpl w:val="23AA79C6"/>
    <w:lvl w:ilvl="0" w:tplc="0809000F">
      <w:start w:val="1"/>
      <w:numFmt w:val="decimal"/>
      <w:lvlText w:val="%1."/>
      <w:lvlJc w:val="left"/>
      <w:pPr>
        <w:ind w:left="1079" w:hanging="360"/>
      </w:pPr>
    </w:lvl>
    <w:lvl w:ilvl="1" w:tplc="08090019" w:tentative="1">
      <w:start w:val="1"/>
      <w:numFmt w:val="lowerLetter"/>
      <w:lvlText w:val="%2."/>
      <w:lvlJc w:val="left"/>
      <w:pPr>
        <w:ind w:left="1799" w:hanging="360"/>
      </w:pPr>
    </w:lvl>
    <w:lvl w:ilvl="2" w:tplc="0809001B" w:tentative="1">
      <w:start w:val="1"/>
      <w:numFmt w:val="lowerRoman"/>
      <w:lvlText w:val="%3."/>
      <w:lvlJc w:val="right"/>
      <w:pPr>
        <w:ind w:left="2519" w:hanging="180"/>
      </w:pPr>
    </w:lvl>
    <w:lvl w:ilvl="3" w:tplc="0809000F" w:tentative="1">
      <w:start w:val="1"/>
      <w:numFmt w:val="decimal"/>
      <w:lvlText w:val="%4."/>
      <w:lvlJc w:val="left"/>
      <w:pPr>
        <w:ind w:left="3239" w:hanging="360"/>
      </w:pPr>
    </w:lvl>
    <w:lvl w:ilvl="4" w:tplc="08090019" w:tentative="1">
      <w:start w:val="1"/>
      <w:numFmt w:val="lowerLetter"/>
      <w:lvlText w:val="%5."/>
      <w:lvlJc w:val="left"/>
      <w:pPr>
        <w:ind w:left="3959" w:hanging="360"/>
      </w:pPr>
    </w:lvl>
    <w:lvl w:ilvl="5" w:tplc="0809001B" w:tentative="1">
      <w:start w:val="1"/>
      <w:numFmt w:val="lowerRoman"/>
      <w:lvlText w:val="%6."/>
      <w:lvlJc w:val="right"/>
      <w:pPr>
        <w:ind w:left="4679" w:hanging="180"/>
      </w:pPr>
    </w:lvl>
    <w:lvl w:ilvl="6" w:tplc="0809000F" w:tentative="1">
      <w:start w:val="1"/>
      <w:numFmt w:val="decimal"/>
      <w:lvlText w:val="%7."/>
      <w:lvlJc w:val="left"/>
      <w:pPr>
        <w:ind w:left="5399" w:hanging="360"/>
      </w:pPr>
    </w:lvl>
    <w:lvl w:ilvl="7" w:tplc="08090019" w:tentative="1">
      <w:start w:val="1"/>
      <w:numFmt w:val="lowerLetter"/>
      <w:lvlText w:val="%8."/>
      <w:lvlJc w:val="left"/>
      <w:pPr>
        <w:ind w:left="6119" w:hanging="360"/>
      </w:pPr>
    </w:lvl>
    <w:lvl w:ilvl="8" w:tplc="0809001B" w:tentative="1">
      <w:start w:val="1"/>
      <w:numFmt w:val="lowerRoman"/>
      <w:lvlText w:val="%9."/>
      <w:lvlJc w:val="right"/>
      <w:pPr>
        <w:ind w:left="6839" w:hanging="180"/>
      </w:pPr>
    </w:lvl>
  </w:abstractNum>
  <w:abstractNum w:abstractNumId="15" w15:restartNumberingAfterBreak="0">
    <w:nsid w:val="506E465A"/>
    <w:multiLevelType w:val="multilevel"/>
    <w:tmpl w:val="5F3AC5B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07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5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7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5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7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5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7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52" w:hanging="1800"/>
      </w:pPr>
      <w:rPr>
        <w:rFonts w:hint="default"/>
      </w:rPr>
    </w:lvl>
  </w:abstractNum>
  <w:abstractNum w:abstractNumId="16" w15:restartNumberingAfterBreak="0">
    <w:nsid w:val="54BC6B25"/>
    <w:multiLevelType w:val="multilevel"/>
    <w:tmpl w:val="10C0DE16"/>
    <w:lvl w:ilvl="0">
      <w:start w:val="3"/>
      <w:numFmt w:val="decimal"/>
      <w:lvlText w:val="%1."/>
      <w:lvlJc w:val="left"/>
      <w:pPr>
        <w:ind w:left="785" w:hanging="36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ind w:left="785" w:hanging="360"/>
      </w:pPr>
      <w:rPr>
        <w:rFonts w:hint="default"/>
        <w:b/>
        <w:bCs/>
        <w:lang w:val="en-AU"/>
      </w:rPr>
    </w:lvl>
    <w:lvl w:ilvl="2">
      <w:start w:val="1"/>
      <w:numFmt w:val="decimal"/>
      <w:lvlText w:val="%1.%2.%3."/>
      <w:lvlJc w:val="left"/>
      <w:pPr>
        <w:ind w:left="1865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225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45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30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025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85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105" w:hanging="1800"/>
      </w:pPr>
      <w:rPr>
        <w:rFonts w:hint="default"/>
      </w:rPr>
    </w:lvl>
  </w:abstractNum>
  <w:abstractNum w:abstractNumId="17" w15:restartNumberingAfterBreak="0">
    <w:nsid w:val="57BA4A92"/>
    <w:multiLevelType w:val="hybridMultilevel"/>
    <w:tmpl w:val="F50A06A8"/>
    <w:lvl w:ilvl="0" w:tplc="11705A0C">
      <w:start w:val="3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03D4A3B"/>
    <w:multiLevelType w:val="multilevel"/>
    <w:tmpl w:val="2640EFB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9" w15:restartNumberingAfterBreak="0">
    <w:nsid w:val="60A154AB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72B443AA"/>
    <w:multiLevelType w:val="hybridMultilevel"/>
    <w:tmpl w:val="1172823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842614C"/>
    <w:multiLevelType w:val="multilevel"/>
    <w:tmpl w:val="8A266A3E"/>
    <w:lvl w:ilvl="0">
      <w:start w:val="3"/>
      <w:numFmt w:val="decimal"/>
      <w:lvlText w:val="%1.0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35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1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04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7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6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748" w:hanging="1800"/>
      </w:pPr>
      <w:rPr>
        <w:rFonts w:hint="default"/>
      </w:rPr>
    </w:lvl>
  </w:abstractNum>
  <w:abstractNum w:abstractNumId="22" w15:restartNumberingAfterBreak="0">
    <w:nsid w:val="78E37EE2"/>
    <w:multiLevelType w:val="hybridMultilevel"/>
    <w:tmpl w:val="4C663C3E"/>
    <w:lvl w:ilvl="0" w:tplc="0ADE588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1E3062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D725BCD"/>
    <w:multiLevelType w:val="hybridMultilevel"/>
    <w:tmpl w:val="13BED8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3"/>
  </w:num>
  <w:num w:numId="3">
    <w:abstractNumId w:val="19"/>
  </w:num>
  <w:num w:numId="4">
    <w:abstractNumId w:val="11"/>
  </w:num>
  <w:num w:numId="5">
    <w:abstractNumId w:val="6"/>
  </w:num>
  <w:num w:numId="6">
    <w:abstractNumId w:val="9"/>
  </w:num>
  <w:num w:numId="7">
    <w:abstractNumId w:val="16"/>
  </w:num>
  <w:num w:numId="8">
    <w:abstractNumId w:val="7"/>
  </w:num>
  <w:num w:numId="9">
    <w:abstractNumId w:val="0"/>
  </w:num>
  <w:num w:numId="10">
    <w:abstractNumId w:val="20"/>
  </w:num>
  <w:num w:numId="11">
    <w:abstractNumId w:val="5"/>
  </w:num>
  <w:num w:numId="12">
    <w:abstractNumId w:val="8"/>
  </w:num>
  <w:num w:numId="13">
    <w:abstractNumId w:val="18"/>
  </w:num>
  <w:num w:numId="14">
    <w:abstractNumId w:val="24"/>
  </w:num>
  <w:num w:numId="15">
    <w:abstractNumId w:val="14"/>
  </w:num>
  <w:num w:numId="16">
    <w:abstractNumId w:val="15"/>
  </w:num>
  <w:num w:numId="17">
    <w:abstractNumId w:val="2"/>
  </w:num>
  <w:num w:numId="18">
    <w:abstractNumId w:val="10"/>
  </w:num>
  <w:num w:numId="19">
    <w:abstractNumId w:val="22"/>
  </w:num>
  <w:num w:numId="20">
    <w:abstractNumId w:val="1"/>
  </w:num>
  <w:num w:numId="21">
    <w:abstractNumId w:val="21"/>
  </w:num>
  <w:num w:numId="22">
    <w:abstractNumId w:val="13"/>
  </w:num>
  <w:num w:numId="23">
    <w:abstractNumId w:val="4"/>
  </w:num>
  <w:num w:numId="24">
    <w:abstractNumId w:val="23"/>
  </w:num>
  <w:num w:numId="2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996"/>
    <w:rsid w:val="00017E54"/>
    <w:rsid w:val="00336A49"/>
    <w:rsid w:val="004D7996"/>
    <w:rsid w:val="006527D7"/>
    <w:rsid w:val="006A6BCC"/>
    <w:rsid w:val="00964798"/>
    <w:rsid w:val="00D0278F"/>
    <w:rsid w:val="00D164E0"/>
    <w:rsid w:val="00D41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9503A"/>
  <w15:chartTrackingRefBased/>
  <w15:docId w15:val="{59EC631D-A0E1-DA44-B97C-688EE5DA3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996"/>
    <w:rPr>
      <w:rFonts w:ascii="Times New Roman" w:eastAsia="Times New Roman" w:hAnsi="Times New Roman" w:cs="Times New Roman"/>
      <w:lang w:val="en-AU" w:eastAsia="pl-P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64E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D7996"/>
    <w:pPr>
      <w:spacing w:before="100" w:beforeAutospacing="1" w:after="100" w:afterAutospacing="1"/>
      <w:outlineLvl w:val="1"/>
    </w:pPr>
    <w:rPr>
      <w:b/>
      <w:bCs/>
      <w:sz w:val="36"/>
      <w:szCs w:val="3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D7996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D799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7996"/>
    <w:rPr>
      <w:rFonts w:ascii="Times New Roman" w:eastAsia="Times New Roman" w:hAnsi="Times New Roman" w:cs="Times New Roman"/>
      <w:lang w:val="en-AU" w:eastAsia="pl-PL"/>
    </w:rPr>
  </w:style>
  <w:style w:type="character" w:styleId="PageNumber">
    <w:name w:val="page number"/>
    <w:basedOn w:val="DefaultParagraphFont"/>
    <w:uiPriority w:val="99"/>
    <w:semiHidden/>
    <w:unhideWhenUsed/>
    <w:rsid w:val="004D7996"/>
  </w:style>
  <w:style w:type="character" w:styleId="CommentReference">
    <w:name w:val="annotation reference"/>
    <w:basedOn w:val="DefaultParagraphFont"/>
    <w:uiPriority w:val="99"/>
    <w:semiHidden/>
    <w:unhideWhenUsed/>
    <w:rsid w:val="004D79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79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7996"/>
    <w:rPr>
      <w:rFonts w:ascii="Times New Roman" w:eastAsia="Times New Roman" w:hAnsi="Times New Roman" w:cs="Times New Roman"/>
      <w:sz w:val="20"/>
      <w:szCs w:val="20"/>
      <w:lang w:val="en-AU" w:eastAsia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9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996"/>
    <w:rPr>
      <w:rFonts w:ascii="Times New Roman" w:eastAsia="Times New Roman" w:hAnsi="Times New Roman" w:cs="Times New Roman"/>
      <w:b/>
      <w:bCs/>
      <w:sz w:val="20"/>
      <w:szCs w:val="20"/>
      <w:lang w:val="en-AU" w:eastAsia="pl-P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79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996"/>
    <w:rPr>
      <w:rFonts w:ascii="Segoe UI" w:eastAsia="Times New Roman" w:hAnsi="Segoe UI" w:cs="Segoe UI"/>
      <w:sz w:val="18"/>
      <w:szCs w:val="18"/>
      <w:lang w:val="en-AU" w:eastAsia="pl-PL"/>
    </w:rPr>
  </w:style>
  <w:style w:type="character" w:styleId="Hyperlink">
    <w:name w:val="Hyperlink"/>
    <w:basedOn w:val="DefaultParagraphFont"/>
    <w:uiPriority w:val="99"/>
    <w:unhideWhenUsed/>
    <w:rsid w:val="004D7996"/>
    <w:rPr>
      <w:color w:val="0000FF"/>
      <w:u w:val="single"/>
    </w:rPr>
  </w:style>
  <w:style w:type="paragraph" w:styleId="Revision">
    <w:name w:val="Revision"/>
    <w:hidden/>
    <w:uiPriority w:val="99"/>
    <w:semiHidden/>
    <w:rsid w:val="004D7996"/>
    <w:rPr>
      <w:lang w:val="pl-PL"/>
    </w:rPr>
  </w:style>
  <w:style w:type="paragraph" w:styleId="ListParagraph">
    <w:name w:val="List Paragraph"/>
    <w:basedOn w:val="Normal"/>
    <w:uiPriority w:val="34"/>
    <w:qFormat/>
    <w:rsid w:val="004D7996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4D7996"/>
    <w:rPr>
      <w:color w:val="954F72"/>
      <w:u w:val="single"/>
    </w:rPr>
  </w:style>
  <w:style w:type="paragraph" w:customStyle="1" w:styleId="msonormal0">
    <w:name w:val="msonormal"/>
    <w:basedOn w:val="Normal"/>
    <w:rsid w:val="004D7996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4D7996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4D7996"/>
    <w:pPr>
      <w:shd w:val="clear" w:color="000000" w:fill="FF0000"/>
      <w:spacing w:before="100" w:beforeAutospacing="1" w:after="100" w:afterAutospacing="1"/>
    </w:pPr>
  </w:style>
  <w:style w:type="paragraph" w:customStyle="1" w:styleId="xl67">
    <w:name w:val="xl67"/>
    <w:basedOn w:val="Normal"/>
    <w:rsid w:val="004D7996"/>
    <w:pPr>
      <w:shd w:val="clear" w:color="000000" w:fill="ED7D31"/>
      <w:spacing w:before="100" w:beforeAutospacing="1" w:after="100" w:afterAutospacing="1"/>
    </w:pPr>
  </w:style>
  <w:style w:type="paragraph" w:customStyle="1" w:styleId="xl68">
    <w:name w:val="xl68"/>
    <w:basedOn w:val="Normal"/>
    <w:rsid w:val="004D7996"/>
    <w:pPr>
      <w:shd w:val="clear" w:color="000000" w:fill="70AD47"/>
      <w:spacing w:before="100" w:beforeAutospacing="1" w:after="100" w:afterAutospacing="1"/>
    </w:pPr>
  </w:style>
  <w:style w:type="paragraph" w:customStyle="1" w:styleId="xl69">
    <w:name w:val="xl69"/>
    <w:basedOn w:val="Normal"/>
    <w:rsid w:val="004D7996"/>
    <w:pPr>
      <w:shd w:val="clear" w:color="000000" w:fill="70AD47"/>
      <w:spacing w:before="100" w:beforeAutospacing="1" w:after="100" w:afterAutospacing="1"/>
    </w:pPr>
    <w:rPr>
      <w:color w:val="70AD47"/>
    </w:rPr>
  </w:style>
  <w:style w:type="paragraph" w:customStyle="1" w:styleId="xl70">
    <w:name w:val="xl70"/>
    <w:basedOn w:val="Normal"/>
    <w:rsid w:val="004D7996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71">
    <w:name w:val="xl71"/>
    <w:basedOn w:val="Normal"/>
    <w:rsid w:val="004D7996"/>
    <w:pPr>
      <w:shd w:val="clear" w:color="000000" w:fill="FFFFFF"/>
      <w:spacing w:before="100" w:beforeAutospacing="1" w:after="100" w:afterAutospacing="1"/>
    </w:pPr>
  </w:style>
  <w:style w:type="paragraph" w:customStyle="1" w:styleId="xl72">
    <w:name w:val="xl72"/>
    <w:basedOn w:val="Normal"/>
    <w:rsid w:val="004D7996"/>
    <w:pPr>
      <w:shd w:val="clear" w:color="000000" w:fill="FFFFFF"/>
      <w:spacing w:before="100" w:beforeAutospacing="1" w:after="100" w:afterAutospacing="1"/>
      <w:textAlignment w:val="top"/>
    </w:pPr>
    <w:rPr>
      <w:b/>
      <w:bCs/>
    </w:rPr>
  </w:style>
  <w:style w:type="paragraph" w:customStyle="1" w:styleId="xl73">
    <w:name w:val="xl73"/>
    <w:basedOn w:val="Normal"/>
    <w:rsid w:val="004D7996"/>
    <w:pPr>
      <w:shd w:val="clear" w:color="000000" w:fill="FFFFFF"/>
      <w:spacing w:before="100" w:beforeAutospacing="1" w:after="100" w:afterAutospacing="1"/>
      <w:textAlignment w:val="top"/>
    </w:pPr>
  </w:style>
  <w:style w:type="paragraph" w:customStyle="1" w:styleId="xl74">
    <w:name w:val="xl74"/>
    <w:basedOn w:val="Normal"/>
    <w:rsid w:val="004D7996"/>
    <w:pPr>
      <w:shd w:val="clear" w:color="000000" w:fill="FFFFFF"/>
      <w:spacing w:before="100" w:beforeAutospacing="1" w:after="100" w:afterAutospacing="1"/>
    </w:pPr>
    <w:rPr>
      <w:b/>
      <w:bCs/>
    </w:rPr>
  </w:style>
  <w:style w:type="paragraph" w:customStyle="1" w:styleId="xl75">
    <w:name w:val="xl75"/>
    <w:basedOn w:val="Normal"/>
    <w:rsid w:val="004D7996"/>
    <w:pPr>
      <w:shd w:val="clear" w:color="000000" w:fill="FFFFFF"/>
      <w:spacing w:before="100" w:beforeAutospacing="1" w:after="100" w:afterAutospacing="1"/>
    </w:pPr>
    <w:rPr>
      <w:color w:val="000000"/>
    </w:rPr>
  </w:style>
  <w:style w:type="paragraph" w:customStyle="1" w:styleId="xl76">
    <w:name w:val="xl76"/>
    <w:basedOn w:val="Normal"/>
    <w:rsid w:val="004D7996"/>
    <w:pPr>
      <w:shd w:val="clear" w:color="000000" w:fill="FFFFFF"/>
      <w:spacing w:before="100" w:beforeAutospacing="1" w:after="100" w:afterAutospacing="1"/>
    </w:pPr>
    <w:rPr>
      <w:b/>
      <w:bCs/>
    </w:rPr>
  </w:style>
  <w:style w:type="paragraph" w:customStyle="1" w:styleId="xl77">
    <w:name w:val="xl77"/>
    <w:basedOn w:val="Normal"/>
    <w:rsid w:val="004D7996"/>
    <w:pPr>
      <w:pBdr>
        <w:bottom w:val="single" w:sz="8" w:space="0" w:color="auto"/>
      </w:pBdr>
      <w:shd w:val="clear" w:color="000000" w:fill="FFFFFF"/>
      <w:spacing w:before="100" w:beforeAutospacing="1" w:after="100" w:afterAutospacing="1"/>
    </w:pPr>
  </w:style>
  <w:style w:type="paragraph" w:customStyle="1" w:styleId="xl78">
    <w:name w:val="xl78"/>
    <w:basedOn w:val="Normal"/>
    <w:rsid w:val="004D7996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b/>
      <w:bCs/>
    </w:rPr>
  </w:style>
  <w:style w:type="paragraph" w:customStyle="1" w:styleId="xl79">
    <w:name w:val="xl79"/>
    <w:basedOn w:val="Normal"/>
    <w:rsid w:val="004D7996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</w:style>
  <w:style w:type="paragraph" w:customStyle="1" w:styleId="xl80">
    <w:name w:val="xl80"/>
    <w:basedOn w:val="Normal"/>
    <w:rsid w:val="004D7996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4D7996"/>
  </w:style>
  <w:style w:type="character" w:styleId="Strong">
    <w:name w:val="Strong"/>
    <w:basedOn w:val="DefaultParagraphFont"/>
    <w:uiPriority w:val="22"/>
    <w:qFormat/>
    <w:rsid w:val="004D7996"/>
    <w:rPr>
      <w:b/>
      <w:bCs/>
    </w:rPr>
  </w:style>
  <w:style w:type="character" w:customStyle="1" w:styleId="kwd-text">
    <w:name w:val="kwd-text"/>
    <w:basedOn w:val="DefaultParagraphFont"/>
    <w:rsid w:val="004D7996"/>
  </w:style>
  <w:style w:type="paragraph" w:styleId="Header">
    <w:name w:val="header"/>
    <w:basedOn w:val="Normal"/>
    <w:link w:val="HeaderChar"/>
    <w:uiPriority w:val="99"/>
    <w:unhideWhenUsed/>
    <w:rsid w:val="004D799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7996"/>
    <w:rPr>
      <w:rFonts w:ascii="Times New Roman" w:eastAsia="Times New Roman" w:hAnsi="Times New Roman" w:cs="Times New Roman"/>
      <w:lang w:val="en-AU" w:eastAsia="pl-PL"/>
    </w:rPr>
  </w:style>
  <w:style w:type="table" w:styleId="TableGrid">
    <w:name w:val="Table Grid"/>
    <w:basedOn w:val="TableNormal"/>
    <w:uiPriority w:val="39"/>
    <w:rsid w:val="004D7996"/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CommentText"/>
    <w:qFormat/>
    <w:rsid w:val="004D7996"/>
  </w:style>
  <w:style w:type="character" w:customStyle="1" w:styleId="docsum-authors">
    <w:name w:val="docsum-authors"/>
    <w:basedOn w:val="DefaultParagraphFont"/>
    <w:rsid w:val="004D7996"/>
  </w:style>
  <w:style w:type="character" w:customStyle="1" w:styleId="docsum-journal-citation">
    <w:name w:val="docsum-journal-citation"/>
    <w:basedOn w:val="DefaultParagraphFont"/>
    <w:rsid w:val="004D7996"/>
  </w:style>
  <w:style w:type="paragraph" w:styleId="Bibliography">
    <w:name w:val="Bibliography"/>
    <w:basedOn w:val="Normal"/>
    <w:next w:val="Normal"/>
    <w:uiPriority w:val="37"/>
    <w:unhideWhenUsed/>
    <w:rsid w:val="004D7996"/>
    <w:pPr>
      <w:tabs>
        <w:tab w:val="left" w:pos="500"/>
      </w:tabs>
      <w:spacing w:after="240"/>
      <w:ind w:left="720" w:hanging="720"/>
    </w:pPr>
  </w:style>
  <w:style w:type="paragraph" w:styleId="NormalWeb">
    <w:name w:val="Normal (Web)"/>
    <w:basedOn w:val="Normal"/>
    <w:uiPriority w:val="99"/>
    <w:semiHidden/>
    <w:unhideWhenUsed/>
    <w:rsid w:val="004D7996"/>
    <w:pPr>
      <w:spacing w:before="100" w:beforeAutospacing="1" w:after="100" w:afterAutospacing="1"/>
    </w:pPr>
    <w:rPr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4D799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D7996"/>
  </w:style>
  <w:style w:type="character" w:customStyle="1" w:styleId="Heading1Char">
    <w:name w:val="Heading 1 Char"/>
    <w:basedOn w:val="DefaultParagraphFont"/>
    <w:link w:val="Heading1"/>
    <w:uiPriority w:val="9"/>
    <w:rsid w:val="00D164E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7</Pages>
  <Words>4166</Words>
  <Characters>23748</Characters>
  <Application>Microsoft Office Word</Application>
  <DocSecurity>0</DocSecurity>
  <Lines>197</Lines>
  <Paragraphs>55</Paragraphs>
  <ScaleCrop>false</ScaleCrop>
  <Company/>
  <LinksUpToDate>false</LinksUpToDate>
  <CharactersWithSpaces>27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ysek, A.P. (Adrian)</dc:creator>
  <cp:keywords/>
  <dc:description/>
  <cp:lastModifiedBy>Andrea Maier</cp:lastModifiedBy>
  <cp:revision>8</cp:revision>
  <cp:lastPrinted>2022-03-16T15:06:00Z</cp:lastPrinted>
  <dcterms:created xsi:type="dcterms:W3CDTF">2022-03-14T14:31:00Z</dcterms:created>
  <dcterms:modified xsi:type="dcterms:W3CDTF">2022-03-17T22:16:00Z</dcterms:modified>
</cp:coreProperties>
</file>